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30C7ED" w14:textId="77777777" w:rsidR="00AF787B" w:rsidRDefault="00AF787B" w:rsidP="00AF787B">
      <w:pPr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tbl>
      <w:tblPr>
        <w:tblStyle w:val="TableGrid"/>
        <w:tblW w:w="13269" w:type="dxa"/>
        <w:tblInd w:w="22" w:type="dxa"/>
        <w:tblLayout w:type="fixed"/>
        <w:tblLook w:val="04A0" w:firstRow="1" w:lastRow="0" w:firstColumn="1" w:lastColumn="0" w:noHBand="0" w:noVBand="1"/>
      </w:tblPr>
      <w:tblGrid>
        <w:gridCol w:w="1427"/>
        <w:gridCol w:w="2368"/>
        <w:gridCol w:w="2368"/>
        <w:gridCol w:w="2369"/>
        <w:gridCol w:w="2368"/>
        <w:gridCol w:w="2369"/>
      </w:tblGrid>
      <w:tr w:rsidR="00AF787B" w:rsidRPr="00F638C7" w14:paraId="3D81E17A" w14:textId="77777777" w:rsidTr="005E4850">
        <w:tc>
          <w:tcPr>
            <w:tcW w:w="1427" w:type="dxa"/>
          </w:tcPr>
          <w:p w14:paraId="3E72B573" w14:textId="77777777" w:rsidR="00AF787B" w:rsidRPr="00F638C7" w:rsidRDefault="00AF787B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Study</w:t>
            </w:r>
          </w:p>
        </w:tc>
        <w:tc>
          <w:tcPr>
            <w:tcW w:w="2368" w:type="dxa"/>
          </w:tcPr>
          <w:p w14:paraId="51A7DB43" w14:textId="77777777" w:rsidR="00AF787B" w:rsidRPr="00F638C7" w:rsidRDefault="00AF787B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2368" w:type="dxa"/>
          </w:tcPr>
          <w:p w14:paraId="2F93750E" w14:textId="77777777" w:rsidR="00AF787B" w:rsidRPr="00F638C7" w:rsidRDefault="00AF787B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Population</w:t>
            </w:r>
          </w:p>
        </w:tc>
        <w:tc>
          <w:tcPr>
            <w:tcW w:w="2369" w:type="dxa"/>
          </w:tcPr>
          <w:p w14:paraId="46FE5A26" w14:textId="77777777" w:rsidR="00AF787B" w:rsidRPr="00F638C7" w:rsidRDefault="00AF787B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Ethnicity/</w:t>
            </w:r>
          </w:p>
        </w:tc>
        <w:tc>
          <w:tcPr>
            <w:tcW w:w="2368" w:type="dxa"/>
          </w:tcPr>
          <w:p w14:paraId="26D54942" w14:textId="77777777" w:rsidR="00AF787B" w:rsidRPr="00F638C7" w:rsidRDefault="00AF787B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2369" w:type="dxa"/>
          </w:tcPr>
          <w:p w14:paraId="5F684091" w14:textId="77777777" w:rsidR="00AF787B" w:rsidRPr="00F638C7" w:rsidRDefault="00AF787B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Age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Mean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SD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),</w:t>
            </w:r>
            <w:r w:rsidRPr="00F638C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Min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,</w:t>
            </w:r>
            <w:r w:rsidRPr="00F638C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Max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AF787B" w:rsidRPr="00F638C7" w14:paraId="7CAC1689" w14:textId="77777777" w:rsidTr="005E4850">
        <w:tc>
          <w:tcPr>
            <w:tcW w:w="1427" w:type="dxa"/>
          </w:tcPr>
          <w:p w14:paraId="3AB3E741" w14:textId="77777777" w:rsidR="00AF787B" w:rsidRPr="00F638C7" w:rsidRDefault="00AF787B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ahalik</w:t>
            </w:r>
            <w:proofErr w:type="spellEnd"/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et al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02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)</w:t>
            </w:r>
          </w:p>
        </w:tc>
        <w:tc>
          <w:tcPr>
            <w:tcW w:w="2368" w:type="dxa"/>
          </w:tcPr>
          <w:p w14:paraId="22BB6B9A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USA</w:t>
            </w:r>
          </w:p>
        </w:tc>
        <w:tc>
          <w:tcPr>
            <w:tcW w:w="2368" w:type="dxa"/>
          </w:tcPr>
          <w:p w14:paraId="0B1BB543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General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athers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2369" w:type="dxa"/>
          </w:tcPr>
          <w:p w14:paraId="4105754D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White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7.60%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, Asian or Asian American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.74%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, Black or African American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.20%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O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ther race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.28%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, American Indian or Alaska Native or Native Hawaiian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09%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and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B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iracial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09%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2368" w:type="dxa"/>
          </w:tcPr>
          <w:p w14:paraId="0971DA07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Men straight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6.72%; 1.64% gay; .55% other; and 1.09% did not report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2369" w:type="dxa"/>
          </w:tcPr>
          <w:p w14:paraId="6FC5E3DB" w14:textId="77777777" w:rsidR="00AF787B" w:rsidRPr="00F638C7" w:rsidRDefault="00AF787B" w:rsidP="005E485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638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33.83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F638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66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), </w:t>
            </w:r>
            <w:r w:rsidRPr="00F638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Min = </w:t>
            </w:r>
            <w:r w:rsidRPr="00F638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Max = </w:t>
            </w:r>
            <w:r w:rsidRPr="00F638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</w:t>
            </w:r>
          </w:p>
          <w:p w14:paraId="15C333EF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AF787B" w:rsidRPr="00F638C7" w14:paraId="4F60C081" w14:textId="77777777" w:rsidTr="005E4850">
        <w:tc>
          <w:tcPr>
            <w:tcW w:w="1427" w:type="dxa"/>
          </w:tcPr>
          <w:p w14:paraId="70E9873E" w14:textId="77777777" w:rsidR="00AF787B" w:rsidRPr="00F638C7" w:rsidRDefault="00AF787B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Krifa</w:t>
            </w:r>
            <w:proofErr w:type="spellEnd"/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et al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022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2368" w:type="dxa"/>
          </w:tcPr>
          <w:p w14:paraId="49F650EE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unisia</w:t>
            </w:r>
          </w:p>
        </w:tc>
        <w:tc>
          <w:tcPr>
            <w:tcW w:w="2368" w:type="dxa"/>
          </w:tcPr>
          <w:p w14:paraId="098B9A99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General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ealthcare Students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2369" w:type="dxa"/>
          </w:tcPr>
          <w:p w14:paraId="4BB694C8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0% Tunisian</w:t>
            </w:r>
          </w:p>
        </w:tc>
        <w:tc>
          <w:tcPr>
            <w:tcW w:w="2368" w:type="dxa"/>
          </w:tcPr>
          <w:p w14:paraId="36769526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emale=94% and Male=6%</w:t>
            </w:r>
          </w:p>
        </w:tc>
        <w:tc>
          <w:tcPr>
            <w:tcW w:w="2369" w:type="dxa"/>
          </w:tcPr>
          <w:p w14:paraId="7E449A22" w14:textId="77777777" w:rsidR="00AF787B" w:rsidRPr="00F638C7" w:rsidRDefault="00AF787B" w:rsidP="005E485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638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74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Pr="00F638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4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), </w:t>
            </w:r>
            <w:r w:rsidRPr="00F638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Min = </w:t>
            </w:r>
            <w:r w:rsidRPr="00F638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Max =</w:t>
            </w:r>
            <w:r w:rsidRPr="00F638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30</w:t>
            </w:r>
          </w:p>
          <w:p w14:paraId="28DA078F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AF787B" w:rsidRPr="00F638C7" w14:paraId="1178D5CD" w14:textId="77777777" w:rsidTr="005E4850">
        <w:tc>
          <w:tcPr>
            <w:tcW w:w="1427" w:type="dxa"/>
          </w:tcPr>
          <w:p w14:paraId="4DC6009C" w14:textId="77777777" w:rsidR="00AF787B" w:rsidRPr="00F638C7" w:rsidRDefault="00AF787B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rabu</w:t>
            </w:r>
            <w:proofErr w:type="spellEnd"/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et al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022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2368" w:type="dxa"/>
          </w:tcPr>
          <w:p w14:paraId="40124227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ingapore</w:t>
            </w:r>
          </w:p>
        </w:tc>
        <w:tc>
          <w:tcPr>
            <w:tcW w:w="2368" w:type="dxa"/>
          </w:tcPr>
          <w:p w14:paraId="1780B813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Clinical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ngaged in non-suicidal injury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2369" w:type="dxa"/>
          </w:tcPr>
          <w:p w14:paraId="40226594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Chinese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5.7%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, Indian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.2%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, Caucasian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.8%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, Other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.3%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2368" w:type="dxa"/>
          </w:tcPr>
          <w:p w14:paraId="029FACD8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Female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1.4%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Male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5.4%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Other—undisclosed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.2%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2369" w:type="dxa"/>
          </w:tcPr>
          <w:p w14:paraId="42B69849" w14:textId="77777777" w:rsidR="00AF787B" w:rsidRPr="00F638C7" w:rsidRDefault="00AF787B" w:rsidP="005E485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638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23.24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F638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65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  <w:p w14:paraId="71FCFCBD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AF787B" w:rsidRPr="00F638C7" w14:paraId="64E44D04" w14:textId="77777777" w:rsidTr="005E4850">
        <w:tc>
          <w:tcPr>
            <w:tcW w:w="1427" w:type="dxa"/>
          </w:tcPr>
          <w:p w14:paraId="63AEC5C1" w14:textId="77777777" w:rsidR="00AF787B" w:rsidRPr="00F638C7" w:rsidRDefault="00AF787B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Lennard et al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02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2368" w:type="dxa"/>
          </w:tcPr>
          <w:p w14:paraId="42E5645D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ustralia/New Zealand</w:t>
            </w:r>
          </w:p>
        </w:tc>
        <w:tc>
          <w:tcPr>
            <w:tcW w:w="2368" w:type="dxa"/>
          </w:tcPr>
          <w:p w14:paraId="75482929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General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others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2369" w:type="dxa"/>
          </w:tcPr>
          <w:p w14:paraId="6C6000E1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Australian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5.0%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, Asian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.6%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, European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8%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, or New Zealander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.2%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other: 5.4%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</w:p>
        </w:tc>
        <w:tc>
          <w:tcPr>
            <w:tcW w:w="2368" w:type="dxa"/>
          </w:tcPr>
          <w:p w14:paraId="3A0EA2A9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0% Females</w:t>
            </w:r>
          </w:p>
        </w:tc>
        <w:tc>
          <w:tcPr>
            <w:tcW w:w="2369" w:type="dxa"/>
          </w:tcPr>
          <w:p w14:paraId="5E830F06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2.56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.96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</w:tr>
      <w:tr w:rsidR="00AF787B" w:rsidRPr="00F638C7" w14:paraId="4A438E6A" w14:textId="77777777" w:rsidTr="005E4850">
        <w:tc>
          <w:tcPr>
            <w:tcW w:w="1427" w:type="dxa"/>
          </w:tcPr>
          <w:p w14:paraId="256B8B9D" w14:textId="77777777" w:rsidR="00AF787B" w:rsidRPr="00F638C7" w:rsidRDefault="00AF787B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Andersson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02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2368" w:type="dxa"/>
          </w:tcPr>
          <w:p w14:paraId="29D7D4DD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weden</w:t>
            </w:r>
          </w:p>
        </w:tc>
        <w:tc>
          <w:tcPr>
            <w:tcW w:w="2368" w:type="dxa"/>
          </w:tcPr>
          <w:p w14:paraId="580DD90E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General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University Students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2369" w:type="dxa"/>
          </w:tcPr>
          <w:p w14:paraId="264CE5D3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0 % Swedish</w:t>
            </w:r>
          </w:p>
        </w:tc>
        <w:tc>
          <w:tcPr>
            <w:tcW w:w="2368" w:type="dxa"/>
          </w:tcPr>
          <w:p w14:paraId="6F198D2A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emale: 68.4%, Male: 29.8%,</w:t>
            </w:r>
          </w:p>
          <w:p w14:paraId="42498955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Undisclosed: 1.75%</w:t>
            </w:r>
          </w:p>
        </w:tc>
        <w:tc>
          <w:tcPr>
            <w:tcW w:w="2369" w:type="dxa"/>
          </w:tcPr>
          <w:p w14:paraId="1A264C23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Compassion= 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23.7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.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Mindfulness = 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25.9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.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Control= 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26.6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.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</w:tr>
      <w:tr w:rsidR="00AF787B" w:rsidRPr="00F638C7" w14:paraId="37E6A487" w14:textId="77777777" w:rsidTr="005E4850">
        <w:tc>
          <w:tcPr>
            <w:tcW w:w="1427" w:type="dxa"/>
          </w:tcPr>
          <w:p w14:paraId="1CBB5F16" w14:textId="77777777" w:rsidR="00AF787B" w:rsidRPr="00F638C7" w:rsidRDefault="00AF787B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Beshai</w:t>
            </w:r>
            <w:proofErr w:type="spellEnd"/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02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2368" w:type="dxa"/>
          </w:tcPr>
          <w:p w14:paraId="5B3B9C04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USA and other</w:t>
            </w:r>
          </w:p>
        </w:tc>
        <w:tc>
          <w:tcPr>
            <w:tcW w:w="2368" w:type="dxa"/>
          </w:tcPr>
          <w:p w14:paraId="18DD3B2B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Clinical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easuring high on anxiety, depression, and stress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2369" w:type="dxa"/>
          </w:tcPr>
          <w:p w14:paraId="7A33A1CE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Western European: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2.1%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, Eastern European: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2.8%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; Chinese: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.1%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; Latin American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%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; Other: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2.6%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</w:p>
          <w:p w14:paraId="29D35D17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368" w:type="dxa"/>
          </w:tcPr>
          <w:p w14:paraId="2CA6FB92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Female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3.9%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Non-binary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%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; </w:t>
            </w:r>
          </w:p>
        </w:tc>
        <w:tc>
          <w:tcPr>
            <w:tcW w:w="2369" w:type="dxa"/>
          </w:tcPr>
          <w:p w14:paraId="1D0DDD11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5.13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.57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</w:tr>
      <w:tr w:rsidR="00AF787B" w:rsidRPr="00F638C7" w14:paraId="3B608A3F" w14:textId="77777777" w:rsidTr="005E4850">
        <w:tc>
          <w:tcPr>
            <w:tcW w:w="1427" w:type="dxa"/>
          </w:tcPr>
          <w:p w14:paraId="2642903C" w14:textId="77777777" w:rsidR="00AF787B" w:rsidRPr="00F638C7" w:rsidRDefault="00AF787B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hilver</w:t>
            </w:r>
            <w:proofErr w:type="spellEnd"/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Gatt</w:t>
            </w:r>
            <w:proofErr w:type="spellEnd"/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02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)</w:t>
            </w:r>
          </w:p>
        </w:tc>
        <w:tc>
          <w:tcPr>
            <w:tcW w:w="2368" w:type="dxa"/>
          </w:tcPr>
          <w:p w14:paraId="62A40252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2368" w:type="dxa"/>
          </w:tcPr>
          <w:p w14:paraId="48F9EA4A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General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sychology students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369" w:type="dxa"/>
          </w:tcPr>
          <w:p w14:paraId="369E054E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/A</w:t>
            </w:r>
          </w:p>
        </w:tc>
        <w:tc>
          <w:tcPr>
            <w:tcW w:w="2368" w:type="dxa"/>
          </w:tcPr>
          <w:p w14:paraId="673E54CE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emales: 70%</w:t>
            </w:r>
          </w:p>
        </w:tc>
        <w:tc>
          <w:tcPr>
            <w:tcW w:w="2369" w:type="dxa"/>
          </w:tcPr>
          <w:p w14:paraId="5D484A03" w14:textId="77777777" w:rsidR="00AF787B" w:rsidRPr="00F638C7" w:rsidRDefault="00AF787B" w:rsidP="005E485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638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7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Pr="00F638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2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  <w:p w14:paraId="394C3380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AF787B" w:rsidRPr="00F638C7" w14:paraId="7734D40E" w14:textId="77777777" w:rsidTr="005E4850">
        <w:tc>
          <w:tcPr>
            <w:tcW w:w="1427" w:type="dxa"/>
          </w:tcPr>
          <w:p w14:paraId="01A45713" w14:textId="77777777" w:rsidR="00AF787B" w:rsidRPr="00F638C7" w:rsidRDefault="00AF787B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ussong</w:t>
            </w:r>
            <w:proofErr w:type="spellEnd"/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et al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02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2368" w:type="dxa"/>
          </w:tcPr>
          <w:p w14:paraId="18AD329F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USA</w:t>
            </w:r>
          </w:p>
        </w:tc>
        <w:tc>
          <w:tcPr>
            <w:tcW w:w="2368" w:type="dxa"/>
          </w:tcPr>
          <w:p w14:paraId="477BB283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General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amilies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2369" w:type="dxa"/>
          </w:tcPr>
          <w:p w14:paraId="6F7C2C22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0% White, 5% Latinx, 5% African American, 9% Asian, 1% American Indian or Alaska Native, and 5% Middle Eastern.</w:t>
            </w:r>
          </w:p>
          <w:p w14:paraId="09B60319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368" w:type="dxa"/>
          </w:tcPr>
          <w:p w14:paraId="26A19B8B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Children: 50% Female. Parents: Female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6%, Mothers and 14% Fathers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2369" w:type="dxa"/>
          </w:tcPr>
          <w:p w14:paraId="20D8E596" w14:textId="77777777" w:rsidR="00AF787B" w:rsidRPr="00F638C7" w:rsidRDefault="00AF787B" w:rsidP="005E485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638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ildren 10.8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Pr="00F638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7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), </w:t>
            </w:r>
            <w:r w:rsidRPr="00F638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Min = </w:t>
            </w:r>
            <w:r w:rsidRPr="00F638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Max = </w:t>
            </w:r>
            <w:r w:rsidRPr="00F638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3. Parents 40.8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F638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18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  <w:p w14:paraId="3BEC66E9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AF787B" w:rsidRPr="00F638C7" w14:paraId="01A9AF73" w14:textId="77777777" w:rsidTr="005E4850">
        <w:tc>
          <w:tcPr>
            <w:tcW w:w="1427" w:type="dxa"/>
          </w:tcPr>
          <w:p w14:paraId="40B80E01" w14:textId="77777777" w:rsidR="00AF787B" w:rsidRPr="00F638C7" w:rsidRDefault="00AF787B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lastRenderedPageBreak/>
              <w:t>Halamova</w:t>
            </w:r>
            <w:proofErr w:type="spellEnd"/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et al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018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2368" w:type="dxa"/>
          </w:tcPr>
          <w:p w14:paraId="6FFE0C02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London/Slovakia</w:t>
            </w:r>
          </w:p>
        </w:tc>
        <w:tc>
          <w:tcPr>
            <w:tcW w:w="2368" w:type="dxa"/>
          </w:tcPr>
          <w:p w14:paraId="001FAC28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General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ommunity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2369" w:type="dxa"/>
          </w:tcPr>
          <w:p w14:paraId="5A1C1EB8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0% Caucasian and Slovaks</w:t>
            </w:r>
          </w:p>
        </w:tc>
        <w:tc>
          <w:tcPr>
            <w:tcW w:w="2368" w:type="dxa"/>
          </w:tcPr>
          <w:p w14:paraId="03D36EC9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emale: 82.7%, Male: 15.6%</w:t>
            </w:r>
          </w:p>
        </w:tc>
        <w:tc>
          <w:tcPr>
            <w:tcW w:w="2369" w:type="dxa"/>
          </w:tcPr>
          <w:p w14:paraId="614DD322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Control Group = 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5.35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.32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.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Intervention Group = 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3.73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6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</w:tr>
      <w:tr w:rsidR="00AF787B" w:rsidRPr="00F638C7" w14:paraId="2B6BB453" w14:textId="77777777" w:rsidTr="005E4850">
        <w:tc>
          <w:tcPr>
            <w:tcW w:w="1427" w:type="dxa"/>
          </w:tcPr>
          <w:p w14:paraId="65BC7810" w14:textId="77777777" w:rsidR="00AF787B" w:rsidRPr="00F638C7" w:rsidRDefault="00AF787B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Kelman</w:t>
            </w:r>
            <w:proofErr w:type="spellEnd"/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et al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018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2368" w:type="dxa"/>
          </w:tcPr>
          <w:p w14:paraId="0A56DAE1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USA and India</w:t>
            </w:r>
          </w:p>
        </w:tc>
        <w:tc>
          <w:tcPr>
            <w:tcW w:w="2368" w:type="dxa"/>
          </w:tcPr>
          <w:p w14:paraId="4117993E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General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regnant or postpartum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2369" w:type="dxa"/>
          </w:tcPr>
          <w:p w14:paraId="415EBF82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African American: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.3%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. Asian: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8.6%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. Southeast Asian: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2%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. European American/White: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3.6%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. Latino/a: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%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. Others: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4%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. USA: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8.6%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. India: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1.4%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  <w:p w14:paraId="6AE5ABDA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368" w:type="dxa"/>
          </w:tcPr>
          <w:p w14:paraId="07FEAAEE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Heterosexual: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8.1%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. LGBTQ: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.1%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. Neither describes me: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.8%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2369" w:type="dxa"/>
          </w:tcPr>
          <w:p w14:paraId="4FF0331E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18-25 years: 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19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2.6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26-34 years: 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52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1.9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35-54 years: 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13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5.5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  <w:p w14:paraId="4CE5EAC0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in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= 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8 Max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=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54</w:t>
            </w:r>
          </w:p>
        </w:tc>
      </w:tr>
      <w:tr w:rsidR="00AF787B" w:rsidRPr="00F638C7" w14:paraId="6870F22E" w14:textId="77777777" w:rsidTr="005E4850">
        <w:tc>
          <w:tcPr>
            <w:tcW w:w="1427" w:type="dxa"/>
          </w:tcPr>
          <w:p w14:paraId="5DF18F32" w14:textId="77777777" w:rsidR="00AF787B" w:rsidRPr="00F638C7" w:rsidRDefault="00AF787B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Hamm et al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019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2368" w:type="dxa"/>
          </w:tcPr>
          <w:p w14:paraId="170F501A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anada</w:t>
            </w:r>
          </w:p>
        </w:tc>
        <w:tc>
          <w:tcPr>
            <w:tcW w:w="2368" w:type="dxa"/>
          </w:tcPr>
          <w:p w14:paraId="4180AE3E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General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University students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2369" w:type="dxa"/>
          </w:tcPr>
          <w:p w14:paraId="00A94E3A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/A</w:t>
            </w:r>
          </w:p>
        </w:tc>
        <w:tc>
          <w:tcPr>
            <w:tcW w:w="2368" w:type="dxa"/>
          </w:tcPr>
          <w:p w14:paraId="7A2AC868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emales: 63%</w:t>
            </w:r>
          </w:p>
        </w:tc>
        <w:tc>
          <w:tcPr>
            <w:tcW w:w="2369" w:type="dxa"/>
          </w:tcPr>
          <w:p w14:paraId="5657269B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80% of students were 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in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=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17 Max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=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20</w:t>
            </w:r>
          </w:p>
        </w:tc>
      </w:tr>
      <w:tr w:rsidR="00AF787B" w:rsidRPr="00F638C7" w14:paraId="2B3EE93D" w14:textId="77777777" w:rsidTr="005E4850">
        <w:tc>
          <w:tcPr>
            <w:tcW w:w="1427" w:type="dxa"/>
          </w:tcPr>
          <w:p w14:paraId="5007C1CD" w14:textId="77777777" w:rsidR="00AF787B" w:rsidRPr="00F638C7" w:rsidRDefault="00AF787B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Daugherty et al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018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2368" w:type="dxa"/>
          </w:tcPr>
          <w:p w14:paraId="54A2AF50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USA</w:t>
            </w:r>
          </w:p>
        </w:tc>
        <w:tc>
          <w:tcPr>
            <w:tcW w:w="2368" w:type="dxa"/>
          </w:tcPr>
          <w:p w14:paraId="002C61BD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General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Undergraduate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Student 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Volunteers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2369" w:type="dxa"/>
          </w:tcPr>
          <w:p w14:paraId="41AE42B0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8.4%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identified as White Non-Hispanic.</w:t>
            </w:r>
          </w:p>
        </w:tc>
        <w:tc>
          <w:tcPr>
            <w:tcW w:w="2368" w:type="dxa"/>
          </w:tcPr>
          <w:p w14:paraId="5541282A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emales: 70.5%</w:t>
            </w:r>
          </w:p>
        </w:tc>
        <w:tc>
          <w:tcPr>
            <w:tcW w:w="2369" w:type="dxa"/>
          </w:tcPr>
          <w:p w14:paraId="3FAEAD66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in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=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18 Max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=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25</w:t>
            </w:r>
          </w:p>
        </w:tc>
      </w:tr>
      <w:tr w:rsidR="00AF787B" w:rsidRPr="00F638C7" w14:paraId="4E20F1D0" w14:textId="77777777" w:rsidTr="005E4850">
        <w:tc>
          <w:tcPr>
            <w:tcW w:w="1427" w:type="dxa"/>
          </w:tcPr>
          <w:p w14:paraId="27869211" w14:textId="77777777" w:rsidR="00AF787B" w:rsidRPr="00F638C7" w:rsidRDefault="00AF787B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alamova</w:t>
            </w:r>
            <w:proofErr w:type="spellEnd"/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et al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02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2368" w:type="dxa"/>
          </w:tcPr>
          <w:p w14:paraId="709E65E6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lovakia</w:t>
            </w:r>
          </w:p>
        </w:tc>
        <w:tc>
          <w:tcPr>
            <w:tcW w:w="2368" w:type="dxa"/>
          </w:tcPr>
          <w:p w14:paraId="07B80C96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General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ommunity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2369" w:type="dxa"/>
          </w:tcPr>
          <w:p w14:paraId="3AC79CDA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/A</w:t>
            </w:r>
          </w:p>
        </w:tc>
        <w:tc>
          <w:tcPr>
            <w:tcW w:w="2368" w:type="dxa"/>
          </w:tcPr>
          <w:p w14:paraId="16D9202E" w14:textId="77777777" w:rsidR="00AF787B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Intervention Group:</w:t>
            </w:r>
          </w:p>
          <w:p w14:paraId="22B4350B" w14:textId="77777777" w:rsidR="00AF787B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Females: 79.4%</w:t>
            </w:r>
          </w:p>
          <w:p w14:paraId="7663A08A" w14:textId="77777777" w:rsidR="00AF787B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Males: 20.5%</w:t>
            </w:r>
          </w:p>
          <w:p w14:paraId="6712BB27" w14:textId="77777777" w:rsidR="00AF787B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Control Group:</w:t>
            </w:r>
          </w:p>
          <w:p w14:paraId="54A2AC18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Females: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85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% and Males: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5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</w:t>
            </w:r>
          </w:p>
        </w:tc>
        <w:tc>
          <w:tcPr>
            <w:tcW w:w="2369" w:type="dxa"/>
          </w:tcPr>
          <w:p w14:paraId="7FB10841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Intervention Group: 32.24 (10.44)</w:t>
            </w:r>
          </w:p>
          <w:p w14:paraId="4596A943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3FE84EB9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Control Group: 25.35 (6.32)</w:t>
            </w:r>
          </w:p>
        </w:tc>
      </w:tr>
      <w:tr w:rsidR="00AF787B" w:rsidRPr="00F638C7" w14:paraId="5E8138DD" w14:textId="77777777" w:rsidTr="005E4850">
        <w:tc>
          <w:tcPr>
            <w:tcW w:w="1427" w:type="dxa"/>
          </w:tcPr>
          <w:p w14:paraId="60E993E6" w14:textId="77777777" w:rsidR="00AF787B" w:rsidRPr="00F638C7" w:rsidRDefault="00AF787B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Kappen et al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019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2368" w:type="dxa"/>
          </w:tcPr>
          <w:p w14:paraId="7BDBC880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etherlands</w:t>
            </w:r>
          </w:p>
        </w:tc>
        <w:tc>
          <w:tcPr>
            <w:tcW w:w="2368" w:type="dxa"/>
          </w:tcPr>
          <w:p w14:paraId="39A7D08F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General participants</w:t>
            </w:r>
          </w:p>
        </w:tc>
        <w:tc>
          <w:tcPr>
            <w:tcW w:w="2369" w:type="dxa"/>
          </w:tcPr>
          <w:p w14:paraId="75F8D3BD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/A</w:t>
            </w:r>
          </w:p>
        </w:tc>
        <w:tc>
          <w:tcPr>
            <w:tcW w:w="2368" w:type="dxa"/>
          </w:tcPr>
          <w:p w14:paraId="65DFF909" w14:textId="77777777" w:rsidR="00AF787B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Female: </w:t>
            </w:r>
          </w:p>
          <w:p w14:paraId="5C61C661" w14:textId="77777777" w:rsidR="00AF787B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Intervention Group: 86%</w:t>
            </w:r>
          </w:p>
          <w:p w14:paraId="2E045799" w14:textId="77777777" w:rsidR="00AF787B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Control Group: 93%</w:t>
            </w:r>
          </w:p>
          <w:p w14:paraId="77A152AF" w14:textId="77777777" w:rsidR="00AF787B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Male: </w:t>
            </w:r>
          </w:p>
          <w:p w14:paraId="02EDF612" w14:textId="77777777" w:rsidR="00AF787B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Intervention Group: 7%</w:t>
            </w:r>
          </w:p>
          <w:p w14:paraId="7E05B2A1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Control Group: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4%</w:t>
            </w:r>
          </w:p>
        </w:tc>
        <w:tc>
          <w:tcPr>
            <w:tcW w:w="2369" w:type="dxa"/>
          </w:tcPr>
          <w:p w14:paraId="3BA2BD22" w14:textId="77777777" w:rsidR="00AF787B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Intervention Group: 27.88 (9.24)</w:t>
            </w:r>
          </w:p>
          <w:p w14:paraId="6D3E8875" w14:textId="77777777" w:rsidR="00AF787B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1305D8CF" w14:textId="77777777" w:rsidR="00AF787B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Control Group: 26.68 (7.32)</w:t>
            </w:r>
          </w:p>
          <w:p w14:paraId="625B2AAE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IN= 18 and MAX=55</w:t>
            </w:r>
          </w:p>
        </w:tc>
      </w:tr>
      <w:tr w:rsidR="00AF787B" w:rsidRPr="00F638C7" w14:paraId="430AEB1E" w14:textId="77777777" w:rsidTr="005E4850">
        <w:tc>
          <w:tcPr>
            <w:tcW w:w="1427" w:type="dxa"/>
          </w:tcPr>
          <w:p w14:paraId="1E6F6675" w14:textId="77777777" w:rsidR="00AF787B" w:rsidRPr="00F638C7" w:rsidRDefault="00AF787B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Galante et al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016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2368" w:type="dxa"/>
          </w:tcPr>
          <w:p w14:paraId="32BA46C2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UK and USA</w:t>
            </w:r>
          </w:p>
        </w:tc>
        <w:tc>
          <w:tcPr>
            <w:tcW w:w="2368" w:type="dxa"/>
          </w:tcPr>
          <w:p w14:paraId="2F39596B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General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nglish speakers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2369" w:type="dxa"/>
          </w:tcPr>
          <w:p w14:paraId="462828A6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Wales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7%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and White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9%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, with North Americans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%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</w:p>
        </w:tc>
        <w:tc>
          <w:tcPr>
            <w:tcW w:w="2368" w:type="dxa"/>
          </w:tcPr>
          <w:p w14:paraId="0DAC4CC9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emales: 80%</w:t>
            </w:r>
          </w:p>
        </w:tc>
        <w:tc>
          <w:tcPr>
            <w:tcW w:w="2369" w:type="dxa"/>
          </w:tcPr>
          <w:p w14:paraId="260A84C0" w14:textId="77777777" w:rsidR="00AF787B" w:rsidRPr="00F638C7" w:rsidRDefault="00AF787B" w:rsidP="005E485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638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dian= 34 years. MIN= 18, MAX= 79</w:t>
            </w:r>
          </w:p>
          <w:p w14:paraId="7C938965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AF787B" w:rsidRPr="00F638C7" w14:paraId="546E8BC2" w14:textId="77777777" w:rsidTr="005E4850">
        <w:tc>
          <w:tcPr>
            <w:tcW w:w="1427" w:type="dxa"/>
          </w:tcPr>
          <w:p w14:paraId="14EAA874" w14:textId="77777777" w:rsidR="00AF787B" w:rsidRPr="00F638C7" w:rsidRDefault="00AF787B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alamova</w:t>
            </w:r>
            <w:proofErr w:type="spellEnd"/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et al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018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2368" w:type="dxa"/>
          </w:tcPr>
          <w:p w14:paraId="094D39B8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lovakia</w:t>
            </w:r>
          </w:p>
        </w:tc>
        <w:tc>
          <w:tcPr>
            <w:tcW w:w="2368" w:type="dxa"/>
          </w:tcPr>
          <w:p w14:paraId="72ABF792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General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ommunity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2369" w:type="dxa"/>
          </w:tcPr>
          <w:p w14:paraId="4A4590ED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/A</w:t>
            </w:r>
          </w:p>
        </w:tc>
        <w:tc>
          <w:tcPr>
            <w:tcW w:w="2368" w:type="dxa"/>
          </w:tcPr>
          <w:p w14:paraId="69D5BBB9" w14:textId="77777777" w:rsidR="00AF787B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Intervention Group:</w:t>
            </w:r>
          </w:p>
          <w:p w14:paraId="478F8A10" w14:textId="77777777" w:rsidR="00AF787B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emales: 85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, and Males: 14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</w:t>
            </w:r>
          </w:p>
          <w:p w14:paraId="68B06A31" w14:textId="77777777" w:rsidR="00AF787B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Control</w:t>
            </w:r>
          </w:p>
          <w:p w14:paraId="52E6C699" w14:textId="77777777" w:rsidR="00AF787B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Group:</w:t>
            </w:r>
          </w:p>
          <w:p w14:paraId="7A5DAB87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Females: 85%, and Males: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5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</w:t>
            </w:r>
          </w:p>
        </w:tc>
        <w:tc>
          <w:tcPr>
            <w:tcW w:w="2369" w:type="dxa"/>
          </w:tcPr>
          <w:p w14:paraId="768A52F9" w14:textId="77777777" w:rsidR="00AF787B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Intervention Group: 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25.57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1.76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  <w:p w14:paraId="339E2141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Control Group: 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25.35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.32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. </w:t>
            </w:r>
          </w:p>
        </w:tc>
      </w:tr>
      <w:tr w:rsidR="00AF787B" w:rsidRPr="00F638C7" w14:paraId="2D927047" w14:textId="77777777" w:rsidTr="005E4850">
        <w:tc>
          <w:tcPr>
            <w:tcW w:w="1427" w:type="dxa"/>
          </w:tcPr>
          <w:p w14:paraId="2FF486D1" w14:textId="77777777" w:rsidR="00AF787B" w:rsidRPr="00F638C7" w:rsidRDefault="00AF787B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rozd</w:t>
            </w:r>
            <w:proofErr w:type="spellEnd"/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Filip et al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014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2368" w:type="dxa"/>
          </w:tcPr>
          <w:p w14:paraId="52E4C4A2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orway</w:t>
            </w:r>
          </w:p>
        </w:tc>
        <w:tc>
          <w:tcPr>
            <w:tcW w:w="2368" w:type="dxa"/>
          </w:tcPr>
          <w:p w14:paraId="2D586A59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General participants</w:t>
            </w:r>
          </w:p>
        </w:tc>
        <w:tc>
          <w:tcPr>
            <w:tcW w:w="2369" w:type="dxa"/>
          </w:tcPr>
          <w:p w14:paraId="33F49699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/A</w:t>
            </w:r>
          </w:p>
        </w:tc>
        <w:tc>
          <w:tcPr>
            <w:tcW w:w="2368" w:type="dxa"/>
          </w:tcPr>
          <w:p w14:paraId="4942433F" w14:textId="77777777" w:rsidR="00AF787B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Males: </w:t>
            </w:r>
          </w:p>
          <w:p w14:paraId="0E1AB5A9" w14:textId="77777777" w:rsidR="00AF787B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Intervention Group: 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5%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Control Group: 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4.5%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. </w:t>
            </w:r>
          </w:p>
          <w:p w14:paraId="31B7CBD8" w14:textId="77777777" w:rsidR="00AF787B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7313E0D4" w14:textId="77777777" w:rsidR="00AF787B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Females: </w:t>
            </w:r>
          </w:p>
          <w:p w14:paraId="5CA50A2B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Intervention Group: 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5%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Control Group: 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4.5%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2369" w:type="dxa"/>
          </w:tcPr>
          <w:p w14:paraId="4283F5DA" w14:textId="77777777" w:rsidR="00AF787B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lastRenderedPageBreak/>
              <w:t xml:space="preserve">Intervention Group: 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30.3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.2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</w:p>
          <w:p w14:paraId="5B7B8B0E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Control Group: 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30.9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.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</w:tr>
      <w:tr w:rsidR="00AF787B" w:rsidRPr="00F638C7" w14:paraId="5656BC7C" w14:textId="77777777" w:rsidTr="005E4850">
        <w:tc>
          <w:tcPr>
            <w:tcW w:w="1427" w:type="dxa"/>
          </w:tcPr>
          <w:p w14:paraId="65EA259D" w14:textId="77777777" w:rsidR="00AF787B" w:rsidRPr="00F638C7" w:rsidRDefault="00AF787B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Koydemir</w:t>
            </w:r>
            <w:proofErr w:type="spellEnd"/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et al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016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2368" w:type="dxa"/>
          </w:tcPr>
          <w:p w14:paraId="62B1DF5C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urkey</w:t>
            </w:r>
          </w:p>
        </w:tc>
        <w:tc>
          <w:tcPr>
            <w:tcW w:w="2368" w:type="dxa"/>
          </w:tcPr>
          <w:p w14:paraId="5CD2B8C4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General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udents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2369" w:type="dxa"/>
          </w:tcPr>
          <w:p w14:paraId="1B072A12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urkish background</w:t>
            </w:r>
          </w:p>
        </w:tc>
        <w:tc>
          <w:tcPr>
            <w:tcW w:w="2368" w:type="dxa"/>
          </w:tcPr>
          <w:p w14:paraId="7CE5B978" w14:textId="77777777" w:rsidR="00AF787B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Intervention Group:</w:t>
            </w:r>
          </w:p>
          <w:p w14:paraId="140934FF" w14:textId="77777777" w:rsidR="00AF787B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Females: 40.9%</w:t>
            </w:r>
          </w:p>
          <w:p w14:paraId="4042CC9D" w14:textId="77777777" w:rsidR="00AF787B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Males: 59%</w:t>
            </w:r>
          </w:p>
          <w:p w14:paraId="5DB082CB" w14:textId="77777777" w:rsidR="00AF787B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579684D4" w14:textId="77777777" w:rsidR="00AF787B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Control Group:</w:t>
            </w:r>
          </w:p>
          <w:p w14:paraId="4472A61C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Females: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4.4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</w:t>
            </w:r>
          </w:p>
          <w:p w14:paraId="7D5B6BFE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ales: 5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5%</w:t>
            </w:r>
          </w:p>
        </w:tc>
        <w:tc>
          <w:tcPr>
            <w:tcW w:w="2369" w:type="dxa"/>
          </w:tcPr>
          <w:p w14:paraId="374AD7B9" w14:textId="77777777" w:rsidR="00AF787B" w:rsidRDefault="00AF787B" w:rsidP="005E485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638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75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Pr="00F638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  <w:p w14:paraId="4D42B623" w14:textId="77777777" w:rsidR="00AF787B" w:rsidRPr="00F638C7" w:rsidRDefault="00AF787B" w:rsidP="005E485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638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MIN= 17 and MAX= 23 </w:t>
            </w:r>
          </w:p>
          <w:p w14:paraId="13524611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AF787B" w:rsidRPr="00F638C7" w14:paraId="5AE4E08C" w14:textId="77777777" w:rsidTr="005E4850">
        <w:tc>
          <w:tcPr>
            <w:tcW w:w="1427" w:type="dxa"/>
          </w:tcPr>
          <w:p w14:paraId="5889D7BB" w14:textId="77777777" w:rsidR="00AF787B" w:rsidRPr="00F638C7" w:rsidRDefault="00AF787B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Sergeant and </w:t>
            </w:r>
            <w:proofErr w:type="spellStart"/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ongrain</w:t>
            </w:r>
            <w:proofErr w:type="spellEnd"/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014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2368" w:type="dxa"/>
          </w:tcPr>
          <w:p w14:paraId="3B261659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sia, Canada, USA</w:t>
            </w:r>
          </w:p>
        </w:tc>
        <w:tc>
          <w:tcPr>
            <w:tcW w:w="2368" w:type="dxa"/>
          </w:tcPr>
          <w:p w14:paraId="3F342003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General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ommunity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2369" w:type="dxa"/>
          </w:tcPr>
          <w:p w14:paraId="4DBCD819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Caucasian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4%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and Asian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5%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. Most of the participants resided in Asia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7%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, Canada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5%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, or the United States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7%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</w:p>
        </w:tc>
        <w:tc>
          <w:tcPr>
            <w:tcW w:w="2368" w:type="dxa"/>
          </w:tcPr>
          <w:p w14:paraId="60BB1C15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emales: 65%</w:t>
            </w:r>
          </w:p>
        </w:tc>
        <w:tc>
          <w:tcPr>
            <w:tcW w:w="2369" w:type="dxa"/>
          </w:tcPr>
          <w:p w14:paraId="05314C24" w14:textId="77777777" w:rsidR="00AF787B" w:rsidRDefault="00AF787B" w:rsidP="005E485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638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32.75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F638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2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  <w:p w14:paraId="4F42B3E1" w14:textId="77777777" w:rsidR="00AF787B" w:rsidRDefault="00AF787B" w:rsidP="005E485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638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IN= 20</w:t>
            </w:r>
          </w:p>
          <w:p w14:paraId="4CFB9E6C" w14:textId="77777777" w:rsidR="00AF787B" w:rsidRPr="00F638C7" w:rsidRDefault="00AF787B" w:rsidP="005E485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638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X= 45</w:t>
            </w:r>
          </w:p>
          <w:p w14:paraId="6BF96D59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AF787B" w:rsidRPr="00F638C7" w14:paraId="68DEFE4F" w14:textId="77777777" w:rsidTr="005E4850">
        <w:tc>
          <w:tcPr>
            <w:tcW w:w="1427" w:type="dxa"/>
          </w:tcPr>
          <w:p w14:paraId="19874662" w14:textId="77777777" w:rsidR="00AF787B" w:rsidRPr="00F638C7" w:rsidRDefault="00AF787B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Lappalainen</w:t>
            </w:r>
            <w:proofErr w:type="spellEnd"/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et al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023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2368" w:type="dxa"/>
          </w:tcPr>
          <w:p w14:paraId="75A3EA2D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inland</w:t>
            </w:r>
          </w:p>
        </w:tc>
        <w:tc>
          <w:tcPr>
            <w:tcW w:w="2368" w:type="dxa"/>
          </w:tcPr>
          <w:p w14:paraId="2C5BB29D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General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(Lower 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econdary School Students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2369" w:type="dxa"/>
          </w:tcPr>
          <w:p w14:paraId="54E00B06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Finnish </w:t>
            </w:r>
          </w:p>
        </w:tc>
        <w:tc>
          <w:tcPr>
            <w:tcW w:w="2368" w:type="dxa"/>
          </w:tcPr>
          <w:p w14:paraId="3213C4CA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emale: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6.7%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, Male: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2.9%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, Other/does not want to tell: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%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</w:p>
        </w:tc>
        <w:tc>
          <w:tcPr>
            <w:tcW w:w="2369" w:type="dxa"/>
          </w:tcPr>
          <w:p w14:paraId="3B714A88" w14:textId="77777777" w:rsidR="00AF787B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5.0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4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  <w:p w14:paraId="04451262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MIN=14 MAX= 16 </w:t>
            </w:r>
          </w:p>
        </w:tc>
      </w:tr>
      <w:tr w:rsidR="00AF787B" w:rsidRPr="00F638C7" w14:paraId="385C034D" w14:textId="77777777" w:rsidTr="005E4850">
        <w:tc>
          <w:tcPr>
            <w:tcW w:w="1427" w:type="dxa"/>
          </w:tcPr>
          <w:p w14:paraId="4DCF0C31" w14:textId="77777777" w:rsidR="00AF787B" w:rsidRPr="00F638C7" w:rsidRDefault="00AF787B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Tay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022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2368" w:type="dxa"/>
          </w:tcPr>
          <w:p w14:paraId="1B13986F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ingapore</w:t>
            </w:r>
          </w:p>
        </w:tc>
        <w:tc>
          <w:tcPr>
            <w:tcW w:w="2368" w:type="dxa"/>
          </w:tcPr>
          <w:p w14:paraId="59CB8BA0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General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University Students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2369" w:type="dxa"/>
          </w:tcPr>
          <w:p w14:paraId="70B866E4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Chinese: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9.08%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Malay: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72%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Indian: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.05%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Others: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15%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2368" w:type="dxa"/>
          </w:tcPr>
          <w:p w14:paraId="6D503D00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Males: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8.74%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Females: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1.26%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2369" w:type="dxa"/>
          </w:tcPr>
          <w:p w14:paraId="3A4112B9" w14:textId="77777777" w:rsidR="00AF787B" w:rsidRDefault="00AF787B" w:rsidP="005E485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-21 years: 71.84%</w:t>
            </w:r>
          </w:p>
          <w:p w14:paraId="6D78286F" w14:textId="77777777" w:rsidR="00AF787B" w:rsidRDefault="00AF787B" w:rsidP="005E485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35B41360" w14:textId="77777777" w:rsidR="00AF787B" w:rsidRDefault="00AF787B" w:rsidP="005E485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-24 years: 28.16%</w:t>
            </w:r>
          </w:p>
          <w:p w14:paraId="585816D3" w14:textId="77777777" w:rsidR="00AF787B" w:rsidRDefault="00AF787B" w:rsidP="005E485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46708B65" w14:textId="77777777" w:rsidR="00AF787B" w:rsidRDefault="00AF787B" w:rsidP="005E485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IN = 18</w:t>
            </w:r>
          </w:p>
          <w:p w14:paraId="66A08D5C" w14:textId="77777777" w:rsidR="00AF787B" w:rsidRPr="00104BF0" w:rsidRDefault="00AF787B" w:rsidP="005E485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X = 24</w:t>
            </w:r>
          </w:p>
        </w:tc>
      </w:tr>
      <w:tr w:rsidR="00AF787B" w:rsidRPr="00F638C7" w14:paraId="2DA4569A" w14:textId="77777777" w:rsidTr="005E4850">
        <w:tc>
          <w:tcPr>
            <w:tcW w:w="1427" w:type="dxa"/>
          </w:tcPr>
          <w:p w14:paraId="3CF764A2" w14:textId="77777777" w:rsidR="00AF787B" w:rsidRPr="00F638C7" w:rsidRDefault="00AF787B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aetzold</w:t>
            </w:r>
            <w:proofErr w:type="spellEnd"/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et al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022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2368" w:type="dxa"/>
          </w:tcPr>
          <w:p w14:paraId="79DC7583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2368" w:type="dxa"/>
          </w:tcPr>
          <w:p w14:paraId="19951A8D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Clinical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sychological distress and high at-risk mental state or treated episode of severe mental disorder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2369" w:type="dxa"/>
          </w:tcPr>
          <w:p w14:paraId="082865B9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White majority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German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: 70%, White other: 9%,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Mixed White Majority or White other (7%), Turkish 6%, Mixed other 4%, Middle East 2%, Asian 2%. </w:t>
            </w:r>
          </w:p>
        </w:tc>
        <w:tc>
          <w:tcPr>
            <w:tcW w:w="2368" w:type="dxa"/>
          </w:tcPr>
          <w:p w14:paraId="10D31D29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Females: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6%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Males: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4%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2369" w:type="dxa"/>
          </w:tcPr>
          <w:p w14:paraId="0E127528" w14:textId="77777777" w:rsidR="00AF787B" w:rsidRPr="00F638C7" w:rsidRDefault="00AF787B" w:rsidP="005E485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638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21.30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F638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4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  <w:r w:rsidRPr="00F638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Min = </w:t>
            </w:r>
            <w:r w:rsidRPr="00F638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Max = </w:t>
            </w:r>
            <w:r w:rsidRPr="00F638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</w:t>
            </w:r>
          </w:p>
          <w:p w14:paraId="7525290A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AF787B" w:rsidRPr="00F638C7" w14:paraId="35BD7CC9" w14:textId="77777777" w:rsidTr="005E4850">
        <w:tc>
          <w:tcPr>
            <w:tcW w:w="1427" w:type="dxa"/>
          </w:tcPr>
          <w:p w14:paraId="149B1010" w14:textId="77777777" w:rsidR="00AF787B" w:rsidRPr="00F638C7" w:rsidRDefault="00AF787B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Qu et al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022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2368" w:type="dxa"/>
          </w:tcPr>
          <w:p w14:paraId="1BC3FF8B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hina</w:t>
            </w:r>
          </w:p>
        </w:tc>
        <w:tc>
          <w:tcPr>
            <w:tcW w:w="2368" w:type="dxa"/>
          </w:tcPr>
          <w:p w14:paraId="492F4725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Clinical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hildren diagnosed with Autism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2369" w:type="dxa"/>
          </w:tcPr>
          <w:p w14:paraId="35C93381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0% Chinese</w:t>
            </w:r>
          </w:p>
        </w:tc>
        <w:tc>
          <w:tcPr>
            <w:tcW w:w="2368" w:type="dxa"/>
          </w:tcPr>
          <w:p w14:paraId="02C9A645" w14:textId="77777777" w:rsidR="00AF787B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Program Evaluation:</w:t>
            </w:r>
          </w:p>
          <w:p w14:paraId="0CFC66B5" w14:textId="77777777" w:rsidR="00AF787B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Males: 84.38%</w:t>
            </w:r>
          </w:p>
          <w:p w14:paraId="49FCE5BA" w14:textId="77777777" w:rsidR="00AF787B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Females: 15.63%</w:t>
            </w:r>
          </w:p>
          <w:p w14:paraId="0605F558" w14:textId="77777777" w:rsidR="00AF787B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2DA1E0ED" w14:textId="77777777" w:rsidR="00AF787B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Focus group Interviews:</w:t>
            </w:r>
          </w:p>
          <w:p w14:paraId="363EA12A" w14:textId="77777777" w:rsidR="00AF787B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Males:83.33%</w:t>
            </w:r>
          </w:p>
          <w:p w14:paraId="1BB9A386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Females: 16.67%</w:t>
            </w:r>
          </w:p>
        </w:tc>
        <w:tc>
          <w:tcPr>
            <w:tcW w:w="2369" w:type="dxa"/>
          </w:tcPr>
          <w:p w14:paraId="3BC3084C" w14:textId="77777777" w:rsidR="00AF787B" w:rsidRPr="001E286C" w:rsidRDefault="00AF787B" w:rsidP="005E485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1E286C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Child Age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(</w:t>
            </w:r>
            <w:r w:rsidRPr="001E286C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Years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4422236D" w14:textId="77777777" w:rsidR="00AF787B" w:rsidRPr="001E286C" w:rsidRDefault="00AF787B" w:rsidP="005E485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1E286C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Program Evaluation: 3.16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(</w:t>
            </w:r>
            <w:r w:rsidRPr="001E286C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88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6CB5E1F0" w14:textId="77777777" w:rsidR="00AF787B" w:rsidRPr="001E286C" w:rsidRDefault="00AF787B" w:rsidP="005E485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1E286C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Range = 1.68–5.16</w:t>
            </w:r>
          </w:p>
          <w:p w14:paraId="18A9B01F" w14:textId="77777777" w:rsidR="00AF787B" w:rsidRPr="001E286C" w:rsidRDefault="00AF787B" w:rsidP="005E485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  <w:p w14:paraId="40D65986" w14:textId="77777777" w:rsidR="00AF787B" w:rsidRPr="001E286C" w:rsidRDefault="00AF787B" w:rsidP="005E485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1E286C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Focus Group Interviews:</w:t>
            </w:r>
          </w:p>
          <w:p w14:paraId="7A352F5C" w14:textId="77777777" w:rsidR="00AF787B" w:rsidRPr="001E286C" w:rsidRDefault="00AF787B" w:rsidP="005E485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1E286C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3.31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(</w:t>
            </w:r>
            <w:r w:rsidRPr="001E286C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93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6566D9C6" w14:textId="77777777" w:rsidR="00AF787B" w:rsidRPr="001E286C" w:rsidRDefault="00AF787B" w:rsidP="005E4850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1E286C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lastRenderedPageBreak/>
              <w:t>Range = 1.70–5.16</w:t>
            </w:r>
          </w:p>
        </w:tc>
      </w:tr>
      <w:tr w:rsidR="00AF787B" w:rsidRPr="00F638C7" w14:paraId="2A354946" w14:textId="77777777" w:rsidTr="005E4850">
        <w:tc>
          <w:tcPr>
            <w:tcW w:w="1427" w:type="dxa"/>
          </w:tcPr>
          <w:p w14:paraId="41690E86" w14:textId="77777777" w:rsidR="00AF787B" w:rsidRPr="00F638C7" w:rsidRDefault="00AF787B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lastRenderedPageBreak/>
              <w:t xml:space="preserve">Webb et al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022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2368" w:type="dxa"/>
          </w:tcPr>
          <w:p w14:paraId="765F0CE8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USA</w:t>
            </w:r>
          </w:p>
        </w:tc>
        <w:tc>
          <w:tcPr>
            <w:tcW w:w="2368" w:type="dxa"/>
          </w:tcPr>
          <w:p w14:paraId="377F2581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Undergraduate students</w:t>
            </w:r>
          </w:p>
        </w:tc>
        <w:tc>
          <w:tcPr>
            <w:tcW w:w="2369" w:type="dxa"/>
          </w:tcPr>
          <w:p w14:paraId="23CE9E35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44% White/European American, 37.3% Black/African American, 6.7% Hispanic or Latina, 5.3% multiethnic/racial, 4% Asian/Asian American, 1.3% American Indian/Alaska Native, and 1% identity not listed. </w:t>
            </w:r>
          </w:p>
        </w:tc>
        <w:tc>
          <w:tcPr>
            <w:tcW w:w="2368" w:type="dxa"/>
          </w:tcPr>
          <w:p w14:paraId="489810A6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emales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= 100%</w:t>
            </w:r>
          </w:p>
        </w:tc>
        <w:tc>
          <w:tcPr>
            <w:tcW w:w="2369" w:type="dxa"/>
          </w:tcPr>
          <w:p w14:paraId="0CC38F64" w14:textId="77777777" w:rsidR="00AF787B" w:rsidRPr="00F638C7" w:rsidRDefault="00AF787B" w:rsidP="005E485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638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98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Pr="00F638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8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  <w:r w:rsidRPr="00F638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MIN= 18 and MAX= 30</w:t>
            </w:r>
          </w:p>
          <w:p w14:paraId="4560B60F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AF787B" w:rsidRPr="00F638C7" w14:paraId="65FA6971" w14:textId="77777777" w:rsidTr="005E4850">
        <w:tc>
          <w:tcPr>
            <w:tcW w:w="1427" w:type="dxa"/>
          </w:tcPr>
          <w:p w14:paraId="5948C484" w14:textId="77777777" w:rsidR="00AF787B" w:rsidRPr="00F638C7" w:rsidRDefault="00AF787B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Nawa and Yamagishi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02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2368" w:type="dxa"/>
          </w:tcPr>
          <w:p w14:paraId="57A7DDBC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Japan</w:t>
            </w:r>
          </w:p>
        </w:tc>
        <w:tc>
          <w:tcPr>
            <w:tcW w:w="2368" w:type="dxa"/>
          </w:tcPr>
          <w:p w14:paraId="5DF250B5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General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Volunteers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2369" w:type="dxa"/>
          </w:tcPr>
          <w:p w14:paraId="340F20AC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0% Japanese</w:t>
            </w:r>
          </w:p>
        </w:tc>
        <w:tc>
          <w:tcPr>
            <w:tcW w:w="2368" w:type="dxa"/>
          </w:tcPr>
          <w:p w14:paraId="4365360F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Female: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8%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Male: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1.9%</w:t>
            </w:r>
          </w:p>
        </w:tc>
        <w:tc>
          <w:tcPr>
            <w:tcW w:w="2369" w:type="dxa"/>
          </w:tcPr>
          <w:p w14:paraId="1CD7B38B" w14:textId="77777777" w:rsidR="00AF787B" w:rsidRPr="00F638C7" w:rsidRDefault="00AF787B" w:rsidP="005E485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638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21.75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F638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8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  <w:r w:rsidRPr="00F638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 MIN= 20 and MAX= 30</w:t>
            </w:r>
          </w:p>
          <w:p w14:paraId="1A0FAA06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AF787B" w:rsidRPr="00F638C7" w14:paraId="07B49006" w14:textId="77777777" w:rsidTr="005E4850">
        <w:tc>
          <w:tcPr>
            <w:tcW w:w="1427" w:type="dxa"/>
          </w:tcPr>
          <w:p w14:paraId="52ABF5E8" w14:textId="77777777" w:rsidR="00AF787B" w:rsidRPr="00F638C7" w:rsidRDefault="00AF787B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Brouzos</w:t>
            </w:r>
            <w:proofErr w:type="spellEnd"/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et al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02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)</w:t>
            </w:r>
          </w:p>
        </w:tc>
        <w:tc>
          <w:tcPr>
            <w:tcW w:w="2368" w:type="dxa"/>
          </w:tcPr>
          <w:p w14:paraId="2A05A7AA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Greece</w:t>
            </w:r>
          </w:p>
        </w:tc>
        <w:tc>
          <w:tcPr>
            <w:tcW w:w="2368" w:type="dxa"/>
          </w:tcPr>
          <w:p w14:paraId="35FDEB31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General participants</w:t>
            </w:r>
          </w:p>
        </w:tc>
        <w:tc>
          <w:tcPr>
            <w:tcW w:w="2369" w:type="dxa"/>
          </w:tcPr>
          <w:p w14:paraId="693486BF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0% Greek</w:t>
            </w:r>
          </w:p>
        </w:tc>
        <w:tc>
          <w:tcPr>
            <w:tcW w:w="2368" w:type="dxa"/>
          </w:tcPr>
          <w:p w14:paraId="1F224653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emales: 78%</w:t>
            </w:r>
          </w:p>
          <w:p w14:paraId="00F09813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ales: 21.9%</w:t>
            </w:r>
          </w:p>
        </w:tc>
        <w:tc>
          <w:tcPr>
            <w:tcW w:w="2369" w:type="dxa"/>
          </w:tcPr>
          <w:p w14:paraId="2906D40A" w14:textId="77777777" w:rsidR="00AF787B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3.07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.55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  <w:p w14:paraId="060153E3" w14:textId="77777777" w:rsidR="00AF787B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Min = 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0</w:t>
            </w:r>
          </w:p>
          <w:p w14:paraId="7BFBD8AE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Max = 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65 </w:t>
            </w:r>
          </w:p>
        </w:tc>
      </w:tr>
      <w:tr w:rsidR="00AF787B" w:rsidRPr="00F638C7" w14:paraId="27F5693C" w14:textId="77777777" w:rsidTr="005E4850">
        <w:tc>
          <w:tcPr>
            <w:tcW w:w="1427" w:type="dxa"/>
          </w:tcPr>
          <w:p w14:paraId="3505FB57" w14:textId="77777777" w:rsidR="00AF787B" w:rsidRPr="00F638C7" w:rsidRDefault="00AF787B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Pizarro-Ruiz et al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02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2368" w:type="dxa"/>
          </w:tcPr>
          <w:p w14:paraId="4188052F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pain</w:t>
            </w:r>
          </w:p>
        </w:tc>
        <w:tc>
          <w:tcPr>
            <w:tcW w:w="2368" w:type="dxa"/>
          </w:tcPr>
          <w:p w14:paraId="1A3BA7FB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General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University Students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2369" w:type="dxa"/>
          </w:tcPr>
          <w:p w14:paraId="7DA7FBBB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0% Spanish</w:t>
            </w:r>
          </w:p>
        </w:tc>
        <w:tc>
          <w:tcPr>
            <w:tcW w:w="2368" w:type="dxa"/>
          </w:tcPr>
          <w:p w14:paraId="307133F0" w14:textId="77777777" w:rsidR="00AF787B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Experimental Group: </w:t>
            </w:r>
          </w:p>
          <w:p w14:paraId="01E25389" w14:textId="77777777" w:rsidR="00AF787B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Males:7.9%</w:t>
            </w:r>
          </w:p>
          <w:p w14:paraId="62AB5DF9" w14:textId="77777777" w:rsidR="00AF787B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Females: 92.1%</w:t>
            </w:r>
          </w:p>
          <w:p w14:paraId="634103EE" w14:textId="77777777" w:rsidR="00AF787B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5040B693" w14:textId="77777777" w:rsidR="00AF787B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Control Group:</w:t>
            </w:r>
          </w:p>
          <w:p w14:paraId="5DA8FB92" w14:textId="77777777" w:rsidR="00AF787B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Males: 28%</w:t>
            </w:r>
          </w:p>
          <w:p w14:paraId="36C7E588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Females: 72%</w:t>
            </w:r>
          </w:p>
        </w:tc>
        <w:tc>
          <w:tcPr>
            <w:tcW w:w="2369" w:type="dxa"/>
          </w:tcPr>
          <w:p w14:paraId="2DBD75EA" w14:textId="77777777" w:rsidR="00AF787B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2.06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.0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  <w:p w14:paraId="58614DE0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MIN= 15 and MAX= 60 </w:t>
            </w:r>
          </w:p>
        </w:tc>
      </w:tr>
      <w:tr w:rsidR="00AF787B" w:rsidRPr="00F638C7" w14:paraId="00942754" w14:textId="77777777" w:rsidTr="005E4850">
        <w:tc>
          <w:tcPr>
            <w:tcW w:w="1427" w:type="dxa"/>
          </w:tcPr>
          <w:p w14:paraId="0CD2FAFE" w14:textId="77777777" w:rsidR="00AF787B" w:rsidRPr="00F638C7" w:rsidRDefault="00AF787B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alamova</w:t>
            </w:r>
            <w:proofErr w:type="spellEnd"/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et al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02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2368" w:type="dxa"/>
          </w:tcPr>
          <w:p w14:paraId="14F38DBC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lovakia</w:t>
            </w:r>
          </w:p>
        </w:tc>
        <w:tc>
          <w:tcPr>
            <w:tcW w:w="2368" w:type="dxa"/>
          </w:tcPr>
          <w:p w14:paraId="5E912642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General participants</w:t>
            </w:r>
          </w:p>
        </w:tc>
        <w:tc>
          <w:tcPr>
            <w:tcW w:w="2369" w:type="dxa"/>
          </w:tcPr>
          <w:p w14:paraId="01759E54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0% Slovakians</w:t>
            </w:r>
          </w:p>
        </w:tc>
        <w:tc>
          <w:tcPr>
            <w:tcW w:w="2368" w:type="dxa"/>
          </w:tcPr>
          <w:p w14:paraId="1847A2A8" w14:textId="77777777" w:rsidR="00AF787B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Intervention Group: </w:t>
            </w:r>
          </w:p>
          <w:p w14:paraId="0F37CBF8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emales: 84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</w:t>
            </w:r>
          </w:p>
          <w:p w14:paraId="6A98AC44" w14:textId="77777777" w:rsidR="00AF787B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ales: 15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</w:t>
            </w:r>
          </w:p>
          <w:p w14:paraId="7E15939D" w14:textId="77777777" w:rsidR="00AF787B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Control Group:</w:t>
            </w:r>
          </w:p>
          <w:p w14:paraId="1CCCED91" w14:textId="77777777" w:rsidR="00AF787B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Females: 85%</w:t>
            </w:r>
          </w:p>
          <w:p w14:paraId="7CC28D24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Males: 15%</w:t>
            </w:r>
          </w:p>
        </w:tc>
        <w:tc>
          <w:tcPr>
            <w:tcW w:w="2369" w:type="dxa"/>
          </w:tcPr>
          <w:p w14:paraId="4EADAA7E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Intervention Group: 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26.23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.43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  <w:p w14:paraId="77728CE5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Control Group: 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25.35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.32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</w:tr>
      <w:tr w:rsidR="00AF787B" w:rsidRPr="00F638C7" w14:paraId="7A7E29D9" w14:textId="77777777" w:rsidTr="005E4850">
        <w:tc>
          <w:tcPr>
            <w:tcW w:w="1427" w:type="dxa"/>
          </w:tcPr>
          <w:p w14:paraId="4EB577FD" w14:textId="77777777" w:rsidR="00AF787B" w:rsidRPr="00F638C7" w:rsidRDefault="00AF787B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Sampson et al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02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2368" w:type="dxa"/>
          </w:tcPr>
          <w:p w14:paraId="22C900C7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UK</w:t>
            </w:r>
          </w:p>
        </w:tc>
        <w:tc>
          <w:tcPr>
            <w:tcW w:w="2368" w:type="dxa"/>
          </w:tcPr>
          <w:p w14:paraId="142F8566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General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University Students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2369" w:type="dxa"/>
          </w:tcPr>
          <w:p w14:paraId="7E1D48E2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White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7%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, Asian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5.8%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, Mixed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1.3%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, Black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%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and Other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2.9%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2368" w:type="dxa"/>
          </w:tcPr>
          <w:p w14:paraId="4481F419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Male: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9%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Female: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1%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2369" w:type="dxa"/>
          </w:tcPr>
          <w:p w14:paraId="487E2F6F" w14:textId="77777777" w:rsidR="00AF787B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20.50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2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F638C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Min = 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8</w:t>
            </w:r>
          </w:p>
          <w:p w14:paraId="2BEE92B0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Max = 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0</w:t>
            </w:r>
          </w:p>
        </w:tc>
      </w:tr>
      <w:tr w:rsidR="00AF787B" w:rsidRPr="00F638C7" w14:paraId="3C43B687" w14:textId="77777777" w:rsidTr="005E4850">
        <w:tc>
          <w:tcPr>
            <w:tcW w:w="1427" w:type="dxa"/>
          </w:tcPr>
          <w:p w14:paraId="551867B6" w14:textId="77777777" w:rsidR="00AF787B" w:rsidRPr="00F638C7" w:rsidRDefault="00AF787B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Greer et al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019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2368" w:type="dxa"/>
          </w:tcPr>
          <w:p w14:paraId="244F90F4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USA</w:t>
            </w:r>
          </w:p>
        </w:tc>
        <w:tc>
          <w:tcPr>
            <w:tcW w:w="2368" w:type="dxa"/>
          </w:tcPr>
          <w:p w14:paraId="1B78A055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Clinical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ancer patients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2369" w:type="dxa"/>
          </w:tcPr>
          <w:p w14:paraId="7DAB9F7D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White/Caucasian: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2%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Hispanic or Latino: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%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Black or African American: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%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Asian or Pacific Islander: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%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Prefer not to answer: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%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2368" w:type="dxa"/>
          </w:tcPr>
          <w:p w14:paraId="3C126A9B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ale: 20%</w:t>
            </w:r>
          </w:p>
          <w:p w14:paraId="2990A13D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emale: 80%</w:t>
            </w:r>
          </w:p>
        </w:tc>
        <w:tc>
          <w:tcPr>
            <w:tcW w:w="2369" w:type="dxa"/>
          </w:tcPr>
          <w:p w14:paraId="2C866E56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25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9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 MIN= 18 and MAX= 29</w:t>
            </w:r>
          </w:p>
        </w:tc>
      </w:tr>
      <w:tr w:rsidR="00AF787B" w:rsidRPr="00F638C7" w14:paraId="414E5695" w14:textId="77777777" w:rsidTr="005E4850">
        <w:tc>
          <w:tcPr>
            <w:tcW w:w="1427" w:type="dxa"/>
          </w:tcPr>
          <w:p w14:paraId="0CBE385B" w14:textId="77777777" w:rsidR="00AF787B" w:rsidRPr="00F638C7" w:rsidRDefault="00AF787B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lastRenderedPageBreak/>
              <w:t>Tagalidou</w:t>
            </w:r>
            <w:proofErr w:type="spellEnd"/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et al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019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2368" w:type="dxa"/>
          </w:tcPr>
          <w:p w14:paraId="7884B054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ustria</w:t>
            </w:r>
          </w:p>
        </w:tc>
        <w:tc>
          <w:tcPr>
            <w:tcW w:w="2368" w:type="dxa"/>
          </w:tcPr>
          <w:p w14:paraId="156D8C57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General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University Students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2369" w:type="dxa"/>
          </w:tcPr>
          <w:p w14:paraId="26ADA8F8" w14:textId="77777777" w:rsidR="00AF787B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ustrian</w:t>
            </w:r>
          </w:p>
          <w:p w14:paraId="6F37F0E2" w14:textId="77777777" w:rsidR="00AF787B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Completers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4.5%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  <w:p w14:paraId="5020F02F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Non-Completers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6.3%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  <w:p w14:paraId="1AAB0C13" w14:textId="77777777" w:rsidR="00AF787B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German</w:t>
            </w:r>
          </w:p>
          <w:p w14:paraId="2EFAF5F1" w14:textId="77777777" w:rsidR="00AF787B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Completers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5.5%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  <w:p w14:paraId="6CB9EB80" w14:textId="77777777" w:rsidR="00AF787B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Non-Completers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8.4%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Other </w:t>
            </w:r>
          </w:p>
          <w:p w14:paraId="338C7C3F" w14:textId="77777777" w:rsidR="00AF787B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Completers: --</w:t>
            </w:r>
          </w:p>
          <w:p w14:paraId="2F874259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Non-Completers: 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talian, Dutch, missing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.3%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2368" w:type="dxa"/>
          </w:tcPr>
          <w:p w14:paraId="7309126A" w14:textId="77777777" w:rsidR="00AF787B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Females: </w:t>
            </w:r>
          </w:p>
          <w:p w14:paraId="3E1474A7" w14:textId="77777777" w:rsidR="00AF787B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Completers: 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5.16%</w:t>
            </w:r>
          </w:p>
          <w:p w14:paraId="31CC0628" w14:textId="77777777" w:rsidR="00AF787B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Non-Completers:</w:t>
            </w:r>
          </w:p>
          <w:p w14:paraId="7B14FE0D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84.2%</w:t>
            </w:r>
          </w:p>
          <w:p w14:paraId="6F632A89" w14:textId="77777777" w:rsidR="00AF787B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Males: </w:t>
            </w:r>
          </w:p>
          <w:p w14:paraId="4A63C6AD" w14:textId="77777777" w:rsidR="00AF787B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Completers: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4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</w:t>
            </w:r>
          </w:p>
          <w:p w14:paraId="70C9ACE4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Non-Completers: 15.2%</w:t>
            </w:r>
          </w:p>
        </w:tc>
        <w:tc>
          <w:tcPr>
            <w:tcW w:w="2369" w:type="dxa"/>
          </w:tcPr>
          <w:p w14:paraId="03FAA310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24.91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.22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 MIN= 18 and MAX= 61</w:t>
            </w:r>
          </w:p>
        </w:tc>
      </w:tr>
      <w:tr w:rsidR="00AF787B" w:rsidRPr="00F638C7" w14:paraId="7C93D9CC" w14:textId="77777777" w:rsidTr="005E4850">
        <w:tc>
          <w:tcPr>
            <w:tcW w:w="1427" w:type="dxa"/>
          </w:tcPr>
          <w:p w14:paraId="755C6DB0" w14:textId="77777777" w:rsidR="00AF787B" w:rsidRPr="00F638C7" w:rsidRDefault="00AF787B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Bronk</w:t>
            </w:r>
            <w:proofErr w:type="spellEnd"/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et al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019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2368" w:type="dxa"/>
          </w:tcPr>
          <w:p w14:paraId="75E8F7CA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USA</w:t>
            </w:r>
          </w:p>
        </w:tc>
        <w:tc>
          <w:tcPr>
            <w:tcW w:w="2368" w:type="dxa"/>
          </w:tcPr>
          <w:p w14:paraId="0576EE28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General population</w:t>
            </w:r>
          </w:p>
        </w:tc>
        <w:tc>
          <w:tcPr>
            <w:tcW w:w="2369" w:type="dxa"/>
          </w:tcPr>
          <w:p w14:paraId="3E9B2C0E" w14:textId="77777777" w:rsidR="00AF787B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Caucasian: </w:t>
            </w:r>
          </w:p>
          <w:p w14:paraId="61F5DF6A" w14:textId="77777777" w:rsidR="00AF787B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Gratitude: 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0.3%</w:t>
            </w:r>
          </w:p>
          <w:p w14:paraId="3088C68B" w14:textId="77777777" w:rsidR="00AF787B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Purpose: 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1.0%</w:t>
            </w:r>
          </w:p>
          <w:p w14:paraId="0A357E98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Control: 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67.6% </w:t>
            </w:r>
          </w:p>
          <w:p w14:paraId="41463442" w14:textId="77777777" w:rsidR="00AF787B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Hispanic/Latino: </w:t>
            </w:r>
          </w:p>
          <w:p w14:paraId="3D4F93CE" w14:textId="77777777" w:rsidR="00AF787B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Gratitude: 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.5%</w:t>
            </w:r>
          </w:p>
          <w:p w14:paraId="30E618C8" w14:textId="77777777" w:rsidR="00AF787B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Purpose: 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.3%</w:t>
            </w:r>
          </w:p>
          <w:p w14:paraId="06518D6C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Control: 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8.5% </w:t>
            </w:r>
          </w:p>
          <w:p w14:paraId="01AB16C5" w14:textId="77777777" w:rsidR="00AF787B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African American: </w:t>
            </w:r>
          </w:p>
          <w:p w14:paraId="1B952F54" w14:textId="77777777" w:rsidR="00AF787B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Gratitude: 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.5%</w:t>
            </w:r>
          </w:p>
          <w:p w14:paraId="45455FFE" w14:textId="77777777" w:rsidR="00AF787B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Purpose: 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.3</w:t>
            </w:r>
          </w:p>
          <w:p w14:paraId="11805FC7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Control: 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15.5% </w:t>
            </w:r>
          </w:p>
          <w:p w14:paraId="04E71A3B" w14:textId="77777777" w:rsidR="00AF787B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sian:</w:t>
            </w:r>
          </w:p>
          <w:p w14:paraId="30E6011B" w14:textId="77777777" w:rsidR="00AF787B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Gratitude: 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.8%</w:t>
            </w:r>
          </w:p>
          <w:p w14:paraId="02C54114" w14:textId="77777777" w:rsidR="00AF787B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Purpose: 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.1%</w:t>
            </w:r>
          </w:p>
          <w:p w14:paraId="645E4EB1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Control: 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4.2% </w:t>
            </w:r>
          </w:p>
          <w:p w14:paraId="10FDBF83" w14:textId="77777777" w:rsidR="00AF787B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ore than one ethnicity:</w:t>
            </w:r>
          </w:p>
          <w:p w14:paraId="71A8BB96" w14:textId="77777777" w:rsidR="00AF787B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Gratitude: 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.1%</w:t>
            </w:r>
          </w:p>
          <w:p w14:paraId="71314FC4" w14:textId="77777777" w:rsidR="00AF787B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Purpose: 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3%</w:t>
            </w:r>
          </w:p>
          <w:p w14:paraId="0BCE1029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Control: 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.2%</w:t>
            </w:r>
          </w:p>
        </w:tc>
        <w:tc>
          <w:tcPr>
            <w:tcW w:w="2368" w:type="dxa"/>
          </w:tcPr>
          <w:p w14:paraId="7B4EB568" w14:textId="77777777" w:rsidR="00AF787B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Male: </w:t>
            </w:r>
          </w:p>
          <w:p w14:paraId="15923FAF" w14:textId="77777777" w:rsidR="00AF787B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Gratitude: 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3%</w:t>
            </w:r>
          </w:p>
          <w:p w14:paraId="26A1DB71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Purpose: 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33%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Control: 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4%</w:t>
            </w:r>
          </w:p>
          <w:p w14:paraId="2A6C40BD" w14:textId="77777777" w:rsidR="00AF787B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Female: </w:t>
            </w:r>
          </w:p>
          <w:p w14:paraId="15FC5F77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Gratitude: 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57%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Purpose: 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67%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Control: 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4%</w:t>
            </w:r>
          </w:p>
        </w:tc>
        <w:tc>
          <w:tcPr>
            <w:tcW w:w="2369" w:type="dxa"/>
          </w:tcPr>
          <w:p w14:paraId="0DE712AE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Mean and SD of Gratitude Group: 26.27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96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</w:p>
          <w:p w14:paraId="74C44465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Mean and SD of Purpose Group: 26.53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.0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</w:p>
          <w:p w14:paraId="2880D6D2" w14:textId="77777777" w:rsidR="00AF787B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Mean and SD of Control Group: 25.42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.06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  <w:p w14:paraId="71BE0124" w14:textId="77777777" w:rsidR="00AF787B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MIN = 18</w:t>
            </w:r>
          </w:p>
          <w:p w14:paraId="213EAD87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MAX = 30</w:t>
            </w:r>
          </w:p>
        </w:tc>
      </w:tr>
      <w:tr w:rsidR="00AF787B" w:rsidRPr="00F638C7" w14:paraId="1504D50F" w14:textId="77777777" w:rsidTr="005E4850">
        <w:tc>
          <w:tcPr>
            <w:tcW w:w="1427" w:type="dxa"/>
          </w:tcPr>
          <w:p w14:paraId="4F176B6F" w14:textId="77777777" w:rsidR="00AF787B" w:rsidRPr="00F638C7" w:rsidRDefault="00AF787B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Gu et al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022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2368" w:type="dxa"/>
          </w:tcPr>
          <w:p w14:paraId="508152C5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outh Korea</w:t>
            </w:r>
          </w:p>
        </w:tc>
        <w:tc>
          <w:tcPr>
            <w:tcW w:w="2368" w:type="dxa"/>
          </w:tcPr>
          <w:p w14:paraId="0C513A6B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General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(Chinese International 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udents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2369" w:type="dxa"/>
          </w:tcPr>
          <w:p w14:paraId="233ACF19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0% Chinese</w:t>
            </w:r>
          </w:p>
        </w:tc>
        <w:tc>
          <w:tcPr>
            <w:tcW w:w="2368" w:type="dxa"/>
          </w:tcPr>
          <w:p w14:paraId="2227BCB6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ales:12.5%</w:t>
            </w:r>
          </w:p>
          <w:p w14:paraId="697F68A8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emales: 87.5%</w:t>
            </w:r>
          </w:p>
        </w:tc>
        <w:tc>
          <w:tcPr>
            <w:tcW w:w="2369" w:type="dxa"/>
          </w:tcPr>
          <w:p w14:paraId="57DEED5D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M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D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: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Compassion Focused Therapy (CFT)-based 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ntervention (CFI)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: 23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45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Rational Emotive Behavior Therapy 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EBT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: 23.30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36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Wait-list 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WL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: 22.25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49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  <w:p w14:paraId="1E44FE0D" w14:textId="77777777" w:rsidR="00AF787B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  <w:p w14:paraId="57D2F676" w14:textId="77777777" w:rsidR="00AF787B" w:rsidRPr="00857E83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fr-CH"/>
              </w:rPr>
            </w:pPr>
            <w:r w:rsidRPr="00857E83">
              <w:rPr>
                <w:rFonts w:asciiTheme="majorBidi" w:hAnsiTheme="majorBidi" w:cstheme="majorBidi"/>
                <w:sz w:val="20"/>
                <w:szCs w:val="20"/>
                <w:lang w:val="fr-CH"/>
              </w:rPr>
              <w:t xml:space="preserve">CFI:  </w:t>
            </w:r>
          </w:p>
          <w:p w14:paraId="5346007B" w14:textId="77777777" w:rsidR="00AF787B" w:rsidRPr="00857E83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fr-CH"/>
              </w:rPr>
            </w:pPr>
            <w:r w:rsidRPr="00857E83">
              <w:rPr>
                <w:rFonts w:asciiTheme="majorBidi" w:hAnsiTheme="majorBidi" w:cstheme="majorBidi"/>
                <w:sz w:val="20"/>
                <w:szCs w:val="20"/>
                <w:lang w:val="fr-CH"/>
              </w:rPr>
              <w:lastRenderedPageBreak/>
              <w:t>MIN = 19</w:t>
            </w:r>
          </w:p>
          <w:p w14:paraId="3F8D52F0" w14:textId="77777777" w:rsidR="00AF787B" w:rsidRPr="00857E83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fr-CH"/>
              </w:rPr>
            </w:pPr>
            <w:r w:rsidRPr="00857E83">
              <w:rPr>
                <w:rFonts w:asciiTheme="majorBidi" w:hAnsiTheme="majorBidi" w:cstheme="majorBidi"/>
                <w:sz w:val="20"/>
                <w:szCs w:val="20"/>
                <w:lang w:val="fr-CH"/>
              </w:rPr>
              <w:t xml:space="preserve">MAX= 26 REBT: </w:t>
            </w:r>
          </w:p>
          <w:p w14:paraId="2BB39C60" w14:textId="77777777" w:rsidR="00AF787B" w:rsidRPr="00857E83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fr-CH"/>
              </w:rPr>
            </w:pPr>
            <w:r w:rsidRPr="00857E83">
              <w:rPr>
                <w:rFonts w:asciiTheme="majorBidi" w:hAnsiTheme="majorBidi" w:cstheme="majorBidi"/>
                <w:sz w:val="20"/>
                <w:szCs w:val="20"/>
                <w:lang w:val="fr-CH"/>
              </w:rPr>
              <w:t>MIN = 19</w:t>
            </w:r>
          </w:p>
          <w:p w14:paraId="2482EAE4" w14:textId="77777777" w:rsidR="00AF787B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MAX = 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27 WL: </w:t>
            </w:r>
          </w:p>
          <w:p w14:paraId="4D79E267" w14:textId="77777777" w:rsidR="00AF787B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MIN = 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8</w:t>
            </w:r>
          </w:p>
          <w:p w14:paraId="57EF5E63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MAX = 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8</w:t>
            </w:r>
          </w:p>
        </w:tc>
      </w:tr>
      <w:tr w:rsidR="00AF787B" w:rsidRPr="00F638C7" w14:paraId="4CA05CC0" w14:textId="77777777" w:rsidTr="005E4850">
        <w:tc>
          <w:tcPr>
            <w:tcW w:w="1427" w:type="dxa"/>
          </w:tcPr>
          <w:p w14:paraId="756E52CC" w14:textId="77777777" w:rsidR="00AF787B" w:rsidRPr="00F638C7" w:rsidRDefault="00AF787B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lastRenderedPageBreak/>
              <w:t xml:space="preserve">Alexiou et al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02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2368" w:type="dxa"/>
          </w:tcPr>
          <w:p w14:paraId="246B5EB6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Greece</w:t>
            </w:r>
          </w:p>
        </w:tc>
        <w:tc>
          <w:tcPr>
            <w:tcW w:w="2368" w:type="dxa"/>
          </w:tcPr>
          <w:p w14:paraId="461D36AC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Clinical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ealthcare professionals with mild to very severe symptoms of depression, anxiety and stress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2369" w:type="dxa"/>
          </w:tcPr>
          <w:p w14:paraId="69C7340E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0% Greek</w:t>
            </w:r>
          </w:p>
        </w:tc>
        <w:tc>
          <w:tcPr>
            <w:tcW w:w="2368" w:type="dxa"/>
          </w:tcPr>
          <w:p w14:paraId="1A24F98B" w14:textId="77777777" w:rsidR="00AF787B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Females: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Intervention 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9.5%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) </w:t>
            </w:r>
          </w:p>
          <w:p w14:paraId="17861806" w14:textId="77777777" w:rsidR="00AF787B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Control 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9.5%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Men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: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</w:p>
          <w:p w14:paraId="0E545F72" w14:textId="77777777" w:rsidR="00AF787B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Intervention 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1.5%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</w:p>
          <w:p w14:paraId="55DE53E8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Control 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1.5%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2369" w:type="dxa"/>
          </w:tcPr>
          <w:p w14:paraId="4D45CDA9" w14:textId="77777777" w:rsidR="00AF787B" w:rsidRPr="00F638C7" w:rsidRDefault="00AF787B" w:rsidP="005E4850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638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Intervention Group: 33.9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F638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69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  <w:r w:rsidRPr="00F638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. Control Group: 31.7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F638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17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  <w:r w:rsidRPr="00F638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. </w:t>
            </w:r>
          </w:p>
          <w:p w14:paraId="09EFB932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AF787B" w:rsidRPr="00F638C7" w14:paraId="70A33440" w14:textId="77777777" w:rsidTr="005E4850">
        <w:tc>
          <w:tcPr>
            <w:tcW w:w="1427" w:type="dxa"/>
          </w:tcPr>
          <w:p w14:paraId="3F130452" w14:textId="77777777" w:rsidR="00AF787B" w:rsidRPr="00F638C7" w:rsidRDefault="00AF787B" w:rsidP="005E48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anicavasagar</w:t>
            </w:r>
            <w:proofErr w:type="spellEnd"/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et al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014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2368" w:type="dxa"/>
          </w:tcPr>
          <w:p w14:paraId="57999E12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2368" w:type="dxa"/>
          </w:tcPr>
          <w:p w14:paraId="3B52020A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General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young students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2369" w:type="dxa"/>
          </w:tcPr>
          <w:p w14:paraId="542509E1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0% Australians</w:t>
            </w:r>
          </w:p>
        </w:tc>
        <w:tc>
          <w:tcPr>
            <w:tcW w:w="2368" w:type="dxa"/>
          </w:tcPr>
          <w:p w14:paraId="2BF8EB2F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emales: 67.5%</w:t>
            </w:r>
          </w:p>
        </w:tc>
        <w:tc>
          <w:tcPr>
            <w:tcW w:w="2369" w:type="dxa"/>
          </w:tcPr>
          <w:p w14:paraId="076339E0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5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)</w:t>
            </w: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</w:p>
          <w:p w14:paraId="04B00B03" w14:textId="77777777" w:rsidR="00AF787B" w:rsidRPr="00F638C7" w:rsidRDefault="00AF787B" w:rsidP="005E48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638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IN= 12 and MAX= 18</w:t>
            </w:r>
          </w:p>
        </w:tc>
      </w:tr>
    </w:tbl>
    <w:p w14:paraId="40186400" w14:textId="77777777" w:rsidR="00AF787B" w:rsidRPr="00F638C7" w:rsidRDefault="00AF787B" w:rsidP="00AF787B">
      <w:pPr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3024F850" w14:textId="3689C8A6" w:rsidR="00AF787B" w:rsidRDefault="00C50EB6" w:rsidP="00AF787B">
      <w:pPr>
        <w:rPr>
          <w:rFonts w:asciiTheme="majorBidi" w:hAnsiTheme="majorBidi" w:cstheme="majorBidi"/>
          <w:b/>
          <w:bCs/>
          <w:sz w:val="20"/>
          <w:szCs w:val="20"/>
          <w:lang w:val="en-US"/>
        </w:rPr>
      </w:pPr>
      <w:r>
        <w:rPr>
          <w:rFonts w:asciiTheme="majorBidi" w:hAnsiTheme="majorBidi" w:cstheme="majorBidi"/>
          <w:b/>
          <w:bCs/>
          <w:sz w:val="20"/>
          <w:szCs w:val="20"/>
          <w:lang w:val="en-US"/>
        </w:rPr>
        <w:t>Multimedia Appendix 1</w:t>
      </w:r>
      <w:r w:rsidR="00AF787B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: Basic Characteristics </w:t>
      </w:r>
    </w:p>
    <w:p w14:paraId="1BDD5F97" w14:textId="77777777" w:rsidR="007B12FE" w:rsidRDefault="007B12FE"/>
    <w:sectPr w:rsidR="007B12FE" w:rsidSect="00FC009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1" w15:restartNumberingAfterBreak="0">
    <w:nsid w:val="00B665AA"/>
    <w:multiLevelType w:val="hybridMultilevel"/>
    <w:tmpl w:val="6FD4AFA6"/>
    <w:lvl w:ilvl="0" w:tplc="798672A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0E7FD8"/>
    <w:multiLevelType w:val="hybridMultilevel"/>
    <w:tmpl w:val="CC14D132"/>
    <w:lvl w:ilvl="0" w:tplc="F9D28D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42A89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290E6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EC48B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5EED8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E9C72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D286C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B22FC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9DE9A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150399D"/>
    <w:multiLevelType w:val="multilevel"/>
    <w:tmpl w:val="B62C5288"/>
    <w:lvl w:ilvl="0">
      <w:start w:val="1"/>
      <w:numFmt w:val="decimal"/>
      <w:lvlText w:val="%1."/>
      <w:lvlJc w:val="left"/>
      <w:pPr>
        <w:ind w:left="1211" w:hanging="360"/>
      </w:pPr>
    </w:lvl>
    <w:lvl w:ilvl="1">
      <w:start w:val="1"/>
      <w:numFmt w:val="decimal"/>
      <w:lvlText w:val="%1.%2."/>
      <w:lvlJc w:val="left"/>
      <w:pPr>
        <w:ind w:left="1359" w:hanging="432"/>
      </w:pPr>
    </w:lvl>
    <w:lvl w:ilvl="2">
      <w:start w:val="1"/>
      <w:numFmt w:val="decimal"/>
      <w:lvlText w:val="%1.%2.%3."/>
      <w:lvlJc w:val="left"/>
      <w:pPr>
        <w:ind w:left="1791" w:hanging="504"/>
      </w:pPr>
    </w:lvl>
    <w:lvl w:ilvl="3">
      <w:start w:val="1"/>
      <w:numFmt w:val="decimal"/>
      <w:lvlText w:val="%1.%2.%3.%4."/>
      <w:lvlJc w:val="left"/>
      <w:pPr>
        <w:ind w:left="2295" w:hanging="648"/>
      </w:pPr>
    </w:lvl>
    <w:lvl w:ilvl="4">
      <w:start w:val="1"/>
      <w:numFmt w:val="decimal"/>
      <w:lvlText w:val="%1.%2.%3.%4.%5."/>
      <w:lvlJc w:val="left"/>
      <w:pPr>
        <w:ind w:left="2799" w:hanging="792"/>
      </w:pPr>
    </w:lvl>
    <w:lvl w:ilvl="5">
      <w:start w:val="1"/>
      <w:numFmt w:val="decimal"/>
      <w:lvlText w:val="%1.%2.%3.%4.%5.%6."/>
      <w:lvlJc w:val="left"/>
      <w:pPr>
        <w:ind w:left="3303" w:hanging="936"/>
      </w:pPr>
    </w:lvl>
    <w:lvl w:ilvl="6">
      <w:start w:val="1"/>
      <w:numFmt w:val="decimal"/>
      <w:lvlText w:val="%1.%2.%3.%4.%5.%6.%7."/>
      <w:lvlJc w:val="left"/>
      <w:pPr>
        <w:ind w:left="3807" w:hanging="1080"/>
      </w:pPr>
    </w:lvl>
    <w:lvl w:ilvl="7">
      <w:start w:val="1"/>
      <w:numFmt w:val="decimal"/>
      <w:lvlText w:val="%1.%2.%3.%4.%5.%6.%7.%8."/>
      <w:lvlJc w:val="left"/>
      <w:pPr>
        <w:ind w:left="4311" w:hanging="1224"/>
      </w:pPr>
    </w:lvl>
    <w:lvl w:ilvl="8">
      <w:start w:val="1"/>
      <w:numFmt w:val="decimal"/>
      <w:lvlText w:val="%1.%2.%3.%4.%5.%6.%7.%8.%9."/>
      <w:lvlJc w:val="left"/>
      <w:pPr>
        <w:ind w:left="4887" w:hanging="1440"/>
      </w:pPr>
    </w:lvl>
  </w:abstractNum>
  <w:abstractNum w:abstractNumId="4" w15:restartNumberingAfterBreak="0">
    <w:nsid w:val="29F31490"/>
    <w:multiLevelType w:val="hybridMultilevel"/>
    <w:tmpl w:val="7E2E306E"/>
    <w:lvl w:ilvl="0" w:tplc="99B4060C">
      <w:start w:val="1415"/>
      <w:numFmt w:val="decimal"/>
      <w:lvlText w:val="%1"/>
      <w:lvlJc w:val="left"/>
      <w:pPr>
        <w:ind w:left="906" w:hanging="4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5" w15:restartNumberingAfterBreak="0">
    <w:nsid w:val="2FF575D7"/>
    <w:multiLevelType w:val="hybridMultilevel"/>
    <w:tmpl w:val="2BC0B230"/>
    <w:lvl w:ilvl="0" w:tplc="5044A8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29E55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90E36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70836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67EA8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B2A7F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EE6C1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5082A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15EB5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43A14087"/>
    <w:multiLevelType w:val="hybridMultilevel"/>
    <w:tmpl w:val="C4B83EEC"/>
    <w:lvl w:ilvl="0" w:tplc="50542BF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6A90E88"/>
    <w:multiLevelType w:val="hybridMultilevel"/>
    <w:tmpl w:val="AD4486E8"/>
    <w:lvl w:ilvl="0" w:tplc="E8B858D0">
      <w:start w:val="1415"/>
      <w:numFmt w:val="decimal"/>
      <w:lvlText w:val="%1"/>
      <w:lvlJc w:val="left"/>
      <w:pPr>
        <w:ind w:left="840" w:hanging="48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6F27E74"/>
    <w:multiLevelType w:val="hybridMultilevel"/>
    <w:tmpl w:val="5DE8154A"/>
    <w:lvl w:ilvl="0" w:tplc="041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7467929"/>
    <w:multiLevelType w:val="multilevel"/>
    <w:tmpl w:val="B6184CA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0" w15:restartNumberingAfterBreak="0">
    <w:nsid w:val="4EBD752A"/>
    <w:multiLevelType w:val="hybridMultilevel"/>
    <w:tmpl w:val="20A23C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E692856"/>
    <w:multiLevelType w:val="hybridMultilevel"/>
    <w:tmpl w:val="94A4DA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18F6F7A"/>
    <w:multiLevelType w:val="hybridMultilevel"/>
    <w:tmpl w:val="56300952"/>
    <w:lvl w:ilvl="0" w:tplc="E3DAA55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349443B"/>
    <w:multiLevelType w:val="multilevel"/>
    <w:tmpl w:val="200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763138724">
    <w:abstractNumId w:val="11"/>
  </w:num>
  <w:num w:numId="2" w16cid:durableId="1833061471">
    <w:abstractNumId w:val="6"/>
  </w:num>
  <w:num w:numId="3" w16cid:durableId="1577322388">
    <w:abstractNumId w:val="12"/>
  </w:num>
  <w:num w:numId="4" w16cid:durableId="1742094800">
    <w:abstractNumId w:val="3"/>
  </w:num>
  <w:num w:numId="5" w16cid:durableId="1173302055">
    <w:abstractNumId w:val="8"/>
  </w:num>
  <w:num w:numId="6" w16cid:durableId="1182475925">
    <w:abstractNumId w:val="0"/>
  </w:num>
  <w:num w:numId="7" w16cid:durableId="409542639">
    <w:abstractNumId w:val="10"/>
  </w:num>
  <w:num w:numId="8" w16cid:durableId="1381637646">
    <w:abstractNumId w:val="1"/>
  </w:num>
  <w:num w:numId="9" w16cid:durableId="546531090">
    <w:abstractNumId w:val="13"/>
  </w:num>
  <w:num w:numId="10" w16cid:durableId="386421277">
    <w:abstractNumId w:val="7"/>
  </w:num>
  <w:num w:numId="11" w16cid:durableId="322123599">
    <w:abstractNumId w:val="9"/>
  </w:num>
  <w:num w:numId="12" w16cid:durableId="1339504147">
    <w:abstractNumId w:val="2"/>
  </w:num>
  <w:num w:numId="13" w16cid:durableId="201869813">
    <w:abstractNumId w:val="5"/>
  </w:num>
  <w:num w:numId="14" w16cid:durableId="55378082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displayBackgroundShape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87B"/>
    <w:rsid w:val="0002515D"/>
    <w:rsid w:val="00027F5A"/>
    <w:rsid w:val="00047E5A"/>
    <w:rsid w:val="0005292C"/>
    <w:rsid w:val="00090F91"/>
    <w:rsid w:val="000C5595"/>
    <w:rsid w:val="00144725"/>
    <w:rsid w:val="00161EBD"/>
    <w:rsid w:val="001D4CE8"/>
    <w:rsid w:val="00241112"/>
    <w:rsid w:val="002B5335"/>
    <w:rsid w:val="002B6DBA"/>
    <w:rsid w:val="002D1C16"/>
    <w:rsid w:val="002D4774"/>
    <w:rsid w:val="0030035A"/>
    <w:rsid w:val="003145B0"/>
    <w:rsid w:val="00324AF9"/>
    <w:rsid w:val="003B7CA7"/>
    <w:rsid w:val="003C5DFF"/>
    <w:rsid w:val="004609FE"/>
    <w:rsid w:val="00485726"/>
    <w:rsid w:val="004A4ABF"/>
    <w:rsid w:val="004D4B21"/>
    <w:rsid w:val="00506B3B"/>
    <w:rsid w:val="00605B0F"/>
    <w:rsid w:val="00606A88"/>
    <w:rsid w:val="00614EC4"/>
    <w:rsid w:val="0061739F"/>
    <w:rsid w:val="006B132D"/>
    <w:rsid w:val="006C7236"/>
    <w:rsid w:val="00710E6E"/>
    <w:rsid w:val="00723B70"/>
    <w:rsid w:val="0075100E"/>
    <w:rsid w:val="00755CF0"/>
    <w:rsid w:val="007704A6"/>
    <w:rsid w:val="007B12FE"/>
    <w:rsid w:val="007C0D8B"/>
    <w:rsid w:val="00805A12"/>
    <w:rsid w:val="00856852"/>
    <w:rsid w:val="00885C48"/>
    <w:rsid w:val="008F2EF6"/>
    <w:rsid w:val="00925143"/>
    <w:rsid w:val="00965D9C"/>
    <w:rsid w:val="00995864"/>
    <w:rsid w:val="00997FB0"/>
    <w:rsid w:val="009B1EFA"/>
    <w:rsid w:val="009B6F90"/>
    <w:rsid w:val="00A11351"/>
    <w:rsid w:val="00A66EDF"/>
    <w:rsid w:val="00A80C16"/>
    <w:rsid w:val="00AF787B"/>
    <w:rsid w:val="00B1063B"/>
    <w:rsid w:val="00B933FE"/>
    <w:rsid w:val="00BB313B"/>
    <w:rsid w:val="00C37013"/>
    <w:rsid w:val="00C50EB6"/>
    <w:rsid w:val="00C566D2"/>
    <w:rsid w:val="00CA1C51"/>
    <w:rsid w:val="00CB1FF4"/>
    <w:rsid w:val="00CC0B55"/>
    <w:rsid w:val="00CF4B88"/>
    <w:rsid w:val="00D40858"/>
    <w:rsid w:val="00D441CF"/>
    <w:rsid w:val="00D64712"/>
    <w:rsid w:val="00DA3B8E"/>
    <w:rsid w:val="00DC7B3D"/>
    <w:rsid w:val="00E20BF7"/>
    <w:rsid w:val="00E637ED"/>
    <w:rsid w:val="00E752D3"/>
    <w:rsid w:val="00EA4301"/>
    <w:rsid w:val="00EB6475"/>
    <w:rsid w:val="00ED41A1"/>
    <w:rsid w:val="00EF3892"/>
    <w:rsid w:val="00EF4234"/>
    <w:rsid w:val="00F60669"/>
    <w:rsid w:val="00F811ED"/>
    <w:rsid w:val="00F834AC"/>
    <w:rsid w:val="00F85906"/>
    <w:rsid w:val="00FB3793"/>
    <w:rsid w:val="00FC0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22CBBD"/>
  <w15:chartTrackingRefBased/>
  <w15:docId w15:val="{663852D8-B3CB-EB4F-A10F-A822FBA5D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787B"/>
  </w:style>
  <w:style w:type="paragraph" w:styleId="Heading1">
    <w:name w:val="heading 1"/>
    <w:basedOn w:val="Normal"/>
    <w:next w:val="Normal"/>
    <w:link w:val="Heading1Char"/>
    <w:uiPriority w:val="9"/>
    <w:qFormat/>
    <w:rsid w:val="00AF78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78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F78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F78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78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787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787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787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787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78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F78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F78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AF78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78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78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78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78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78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"/>
    <w:qFormat/>
    <w:rsid w:val="00AF787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"/>
    <w:rsid w:val="00AF78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787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78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787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78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78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78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78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78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787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F787B"/>
    <w:rPr>
      <w:color w:val="0000FF"/>
      <w:u w:val="single"/>
    </w:rPr>
  </w:style>
  <w:style w:type="paragraph" w:styleId="Revision">
    <w:name w:val="Revision"/>
    <w:hidden/>
    <w:uiPriority w:val="99"/>
    <w:semiHidden/>
    <w:rsid w:val="00AF787B"/>
  </w:style>
  <w:style w:type="character" w:styleId="CommentReference">
    <w:name w:val="annotation reference"/>
    <w:basedOn w:val="DefaultParagraphFont"/>
    <w:uiPriority w:val="99"/>
    <w:semiHidden/>
    <w:unhideWhenUsed/>
    <w:rsid w:val="00AF78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787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78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78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787B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AF787B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AF787B"/>
    <w:rPr>
      <w:rFonts w:ascii="Times New Roman" w:hAnsi="Times New Roman" w:cs="Times New Roman"/>
    </w:rPr>
  </w:style>
  <w:style w:type="paragraph" w:customStyle="1" w:styleId="SectionTitle">
    <w:name w:val="Section Title"/>
    <w:basedOn w:val="Normal"/>
    <w:next w:val="Normal"/>
    <w:uiPriority w:val="2"/>
    <w:qFormat/>
    <w:rsid w:val="00AF787B"/>
    <w:pPr>
      <w:pageBreakBefore/>
      <w:spacing w:line="480" w:lineRule="auto"/>
      <w:jc w:val="center"/>
      <w:outlineLvl w:val="0"/>
    </w:pPr>
    <w:rPr>
      <w:rFonts w:asciiTheme="majorHAnsi" w:eastAsiaTheme="majorEastAsia" w:hAnsiTheme="majorHAnsi" w:cstheme="majorBidi"/>
      <w:kern w:val="24"/>
      <w:lang w:val="en-US" w:eastAsia="ja-JP"/>
    </w:rPr>
  </w:style>
  <w:style w:type="paragraph" w:styleId="ListBullet2">
    <w:name w:val="List Bullet 2"/>
    <w:basedOn w:val="Normal"/>
    <w:uiPriority w:val="99"/>
    <w:semiHidden/>
    <w:unhideWhenUsed/>
    <w:rsid w:val="00AF787B"/>
    <w:pPr>
      <w:numPr>
        <w:numId w:val="6"/>
      </w:numPr>
      <w:spacing w:line="480" w:lineRule="auto"/>
      <w:ind w:firstLine="0"/>
      <w:contextualSpacing/>
    </w:pPr>
    <w:rPr>
      <w:rFonts w:eastAsiaTheme="minorEastAsia"/>
      <w:kern w:val="24"/>
      <w:lang w:val="en-US" w:eastAsia="ja-JP"/>
    </w:rPr>
  </w:style>
  <w:style w:type="paragraph" w:customStyle="1" w:styleId="Title2">
    <w:name w:val="Title 2"/>
    <w:basedOn w:val="Normal"/>
    <w:uiPriority w:val="1"/>
    <w:qFormat/>
    <w:rsid w:val="00AF787B"/>
    <w:pPr>
      <w:spacing w:line="480" w:lineRule="auto"/>
      <w:jc w:val="center"/>
    </w:pPr>
    <w:rPr>
      <w:rFonts w:eastAsiaTheme="minorEastAsia"/>
      <w:kern w:val="24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AF787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787B"/>
  </w:style>
  <w:style w:type="paragraph" w:styleId="Footer">
    <w:name w:val="footer"/>
    <w:basedOn w:val="Normal"/>
    <w:link w:val="FooterChar"/>
    <w:uiPriority w:val="99"/>
    <w:unhideWhenUsed/>
    <w:rsid w:val="00AF787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787B"/>
  </w:style>
  <w:style w:type="character" w:styleId="PageNumber">
    <w:name w:val="page number"/>
    <w:basedOn w:val="DefaultParagraphFont"/>
    <w:uiPriority w:val="99"/>
    <w:semiHidden/>
    <w:unhideWhenUsed/>
    <w:rsid w:val="00AF787B"/>
  </w:style>
  <w:style w:type="character" w:styleId="FollowedHyperlink">
    <w:name w:val="FollowedHyperlink"/>
    <w:basedOn w:val="DefaultParagraphFont"/>
    <w:uiPriority w:val="99"/>
    <w:semiHidden/>
    <w:unhideWhenUsed/>
    <w:rsid w:val="00AF787B"/>
    <w:rPr>
      <w:color w:val="96607D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F787B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F787B"/>
    <w:rPr>
      <w:rFonts w:ascii="Consolas" w:hAnsi="Consolas"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AF787B"/>
    <w:pPr>
      <w:tabs>
        <w:tab w:val="left" w:pos="380"/>
        <w:tab w:val="left" w:pos="500"/>
      </w:tabs>
      <w:spacing w:after="240"/>
      <w:ind w:left="504" w:hanging="504"/>
    </w:pPr>
  </w:style>
  <w:style w:type="table" w:styleId="TableGrid">
    <w:name w:val="Table Grid"/>
    <w:basedOn w:val="TableNormal"/>
    <w:uiPriority w:val="39"/>
    <w:rsid w:val="00AF78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AF787B"/>
    <w:rPr>
      <w:i/>
      <w:iCs/>
    </w:rPr>
  </w:style>
  <w:style w:type="paragraph" w:customStyle="1" w:styleId="Articletitle">
    <w:name w:val="Article title"/>
    <w:basedOn w:val="Normal"/>
    <w:next w:val="Normal"/>
    <w:qFormat/>
    <w:rsid w:val="00AF787B"/>
    <w:pPr>
      <w:spacing w:after="120" w:line="360" w:lineRule="auto"/>
    </w:pPr>
    <w:rPr>
      <w:rFonts w:ascii="Times New Roman" w:eastAsia="Times New Roman" w:hAnsi="Times New Roman" w:cs="Times New Roman"/>
      <w:b/>
      <w:kern w:val="0"/>
      <w:sz w:val="28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AF78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231</Words>
  <Characters>7023</Characters>
  <Application>Microsoft Office Word</Application>
  <DocSecurity>0</DocSecurity>
  <Lines>58</Lines>
  <Paragraphs>16</Paragraphs>
  <ScaleCrop>false</ScaleCrop>
  <Company/>
  <LinksUpToDate>false</LinksUpToDate>
  <CharactersWithSpaces>8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oor, Sundas</dc:creator>
  <cp:keywords/>
  <dc:description/>
  <cp:lastModifiedBy>Saboor, Sundas</cp:lastModifiedBy>
  <cp:revision>3</cp:revision>
  <dcterms:created xsi:type="dcterms:W3CDTF">2024-05-10T20:32:00Z</dcterms:created>
  <dcterms:modified xsi:type="dcterms:W3CDTF">2024-05-10T20:50:00Z</dcterms:modified>
</cp:coreProperties>
</file>